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160B0" w14:textId="20055350" w:rsidR="0039364A" w:rsidRPr="0039364A" w:rsidRDefault="0039364A">
      <w:pPr>
        <w:spacing w:line="276" w:lineRule="auto"/>
        <w:rPr>
          <w:b/>
          <w:bCs/>
          <w:sz w:val="20"/>
          <w:szCs w:val="20"/>
        </w:rPr>
      </w:pPr>
      <w:r w:rsidRPr="0039364A">
        <w:rPr>
          <w:b/>
          <w:bCs/>
          <w:sz w:val="20"/>
          <w:szCs w:val="20"/>
        </w:rPr>
        <w:t>Supplementary Information</w:t>
      </w:r>
    </w:p>
    <w:p w14:paraId="4F9AE841" w14:textId="77777777" w:rsidR="0039364A" w:rsidRDefault="0039364A">
      <w:pPr>
        <w:spacing w:line="276" w:lineRule="auto"/>
        <w:rPr>
          <w:sz w:val="20"/>
          <w:szCs w:val="20"/>
        </w:rPr>
      </w:pPr>
    </w:p>
    <w:p w14:paraId="2E00983B" w14:textId="46802176" w:rsidR="002D1D95" w:rsidRDefault="006714C1">
      <w:p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Article title: </w:t>
      </w:r>
      <w:r w:rsidRPr="006714C1">
        <w:rPr>
          <w:sz w:val="20"/>
          <w:szCs w:val="20"/>
        </w:rPr>
        <w:t>Goserelin 3-month depot shows noninferiority to the monthly formulation in US patients with premenopausal breast cancer: A real-world evidence study</w:t>
      </w:r>
    </w:p>
    <w:p w14:paraId="1CB524BB" w14:textId="77777777" w:rsidR="002D1D95" w:rsidRDefault="002D1D95">
      <w:pPr>
        <w:spacing w:line="276" w:lineRule="auto"/>
        <w:rPr>
          <w:sz w:val="20"/>
          <w:szCs w:val="20"/>
        </w:rPr>
      </w:pPr>
    </w:p>
    <w:p w14:paraId="050AB563" w14:textId="24A16667" w:rsidR="006714C1" w:rsidRDefault="006714C1">
      <w:p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Journal: </w:t>
      </w:r>
      <w:r w:rsidRPr="006714C1">
        <w:rPr>
          <w:i/>
          <w:iCs/>
          <w:sz w:val="20"/>
          <w:szCs w:val="20"/>
        </w:rPr>
        <w:t>Breast Cancer Research and Treatment</w:t>
      </w:r>
    </w:p>
    <w:p w14:paraId="080861C3" w14:textId="77777777" w:rsidR="006714C1" w:rsidRDefault="006714C1">
      <w:pPr>
        <w:spacing w:line="276" w:lineRule="auto"/>
        <w:rPr>
          <w:sz w:val="20"/>
          <w:szCs w:val="20"/>
        </w:rPr>
      </w:pPr>
    </w:p>
    <w:p w14:paraId="3951A5D0" w14:textId="1FE54FA0" w:rsidR="006714C1" w:rsidRPr="0039364A" w:rsidRDefault="006714C1" w:rsidP="0039364A">
      <w:pPr>
        <w:spacing w:line="276" w:lineRule="auto"/>
        <w:rPr>
          <w:rFonts w:eastAsiaTheme="minorEastAsia"/>
          <w:color w:val="000000" w:themeColor="text1"/>
          <w:sz w:val="20"/>
          <w:szCs w:val="20"/>
          <w:vertAlign w:val="superscript"/>
        </w:rPr>
      </w:pPr>
      <w:r>
        <w:rPr>
          <w:sz w:val="20"/>
          <w:szCs w:val="20"/>
        </w:rPr>
        <w:t xml:space="preserve">Authors: </w:t>
      </w:r>
      <w:r w:rsidRPr="00ED2124">
        <w:rPr>
          <w:rFonts w:eastAsiaTheme="minorEastAsia"/>
          <w:color w:val="000000" w:themeColor="text1"/>
          <w:sz w:val="20"/>
          <w:szCs w:val="20"/>
        </w:rPr>
        <w:t>Kelly E. McCann</w:t>
      </w:r>
      <w:r w:rsidRPr="00ED2124">
        <w:rPr>
          <w:rFonts w:eastAsiaTheme="minorEastAsia"/>
          <w:color w:val="000000" w:themeColor="text1"/>
          <w:sz w:val="20"/>
          <w:szCs w:val="20"/>
          <w:vertAlign w:val="superscript"/>
        </w:rPr>
        <w:t>*</w:t>
      </w:r>
      <w:r w:rsidRPr="00ED2124">
        <w:rPr>
          <w:rFonts w:eastAsiaTheme="minorEastAsia"/>
          <w:color w:val="000000" w:themeColor="text1"/>
          <w:sz w:val="20"/>
          <w:szCs w:val="20"/>
        </w:rPr>
        <w:t>, Noran Osman, Joan Cannon, Lonnie Brent, Yuexi Wang, Jon Tepsick, Prithviraj Vikramsinh Mandora, Vincent Miller, Nancy Martin, Virginia G. Kaklamani</w:t>
      </w:r>
    </w:p>
    <w:p w14:paraId="3A508BA6" w14:textId="77777777" w:rsidR="006714C1" w:rsidRPr="00ED2124" w:rsidRDefault="006714C1" w:rsidP="006714C1">
      <w:pPr>
        <w:spacing w:line="276" w:lineRule="auto"/>
        <w:rPr>
          <w:sz w:val="20"/>
          <w:szCs w:val="20"/>
        </w:rPr>
      </w:pPr>
    </w:p>
    <w:p w14:paraId="3F0A254A" w14:textId="77777777" w:rsidR="006714C1" w:rsidRPr="00ED2124" w:rsidRDefault="006714C1" w:rsidP="006714C1">
      <w:pPr>
        <w:spacing w:line="276" w:lineRule="auto"/>
        <w:rPr>
          <w:sz w:val="20"/>
          <w:szCs w:val="20"/>
        </w:rPr>
      </w:pPr>
      <w:r w:rsidRPr="00ED2124">
        <w:rPr>
          <w:sz w:val="20"/>
          <w:szCs w:val="20"/>
        </w:rPr>
        <w:t>*Corresponding author:</w:t>
      </w:r>
    </w:p>
    <w:p w14:paraId="03455463" w14:textId="77777777" w:rsidR="006714C1" w:rsidRPr="00ED2124" w:rsidRDefault="006714C1" w:rsidP="006714C1">
      <w:pPr>
        <w:spacing w:line="276" w:lineRule="auto"/>
        <w:rPr>
          <w:sz w:val="20"/>
          <w:szCs w:val="20"/>
        </w:rPr>
      </w:pPr>
      <w:r w:rsidRPr="00ED2124">
        <w:rPr>
          <w:sz w:val="20"/>
          <w:szCs w:val="20"/>
        </w:rPr>
        <w:t>Kelly E. McCann, MD, PhD</w:t>
      </w:r>
    </w:p>
    <w:p w14:paraId="15C31EE7" w14:textId="77777777" w:rsidR="006714C1" w:rsidRPr="00ED2124" w:rsidRDefault="006714C1" w:rsidP="006714C1">
      <w:pPr>
        <w:spacing w:line="276" w:lineRule="auto"/>
        <w:rPr>
          <w:sz w:val="20"/>
          <w:szCs w:val="20"/>
        </w:rPr>
      </w:pPr>
      <w:r w:rsidRPr="00ED2124">
        <w:rPr>
          <w:sz w:val="20"/>
          <w:szCs w:val="20"/>
        </w:rPr>
        <w:t>Assistant Clinical Professor</w:t>
      </w:r>
    </w:p>
    <w:p w14:paraId="79853B97" w14:textId="77777777" w:rsidR="006714C1" w:rsidRPr="00ED2124" w:rsidRDefault="006714C1" w:rsidP="006714C1">
      <w:pPr>
        <w:spacing w:line="276" w:lineRule="auto"/>
        <w:rPr>
          <w:rFonts w:eastAsiaTheme="minorHAnsi"/>
          <w:color w:val="000000" w:themeColor="text1"/>
          <w:sz w:val="20"/>
          <w:szCs w:val="20"/>
        </w:rPr>
      </w:pPr>
      <w:r w:rsidRPr="00ED2124">
        <w:rPr>
          <w:rFonts w:eastAsiaTheme="minorHAnsi"/>
          <w:color w:val="000000" w:themeColor="text1"/>
          <w:sz w:val="20"/>
          <w:szCs w:val="20"/>
        </w:rPr>
        <w:t>David Geffen School of Medicine</w:t>
      </w:r>
    </w:p>
    <w:p w14:paraId="074BFF21" w14:textId="77777777" w:rsidR="006714C1" w:rsidRPr="00ED2124" w:rsidRDefault="006714C1" w:rsidP="006714C1">
      <w:pPr>
        <w:spacing w:line="276" w:lineRule="auto"/>
        <w:rPr>
          <w:rFonts w:eastAsiaTheme="minorHAnsi"/>
          <w:color w:val="000000" w:themeColor="text1"/>
          <w:sz w:val="20"/>
          <w:szCs w:val="20"/>
        </w:rPr>
      </w:pPr>
      <w:r w:rsidRPr="00ED2124">
        <w:rPr>
          <w:rFonts w:eastAsiaTheme="minorHAnsi"/>
          <w:color w:val="000000" w:themeColor="text1"/>
          <w:sz w:val="20"/>
          <w:szCs w:val="20"/>
        </w:rPr>
        <w:t>University of California Los Angeles</w:t>
      </w:r>
    </w:p>
    <w:p w14:paraId="09873E6D" w14:textId="77777777" w:rsidR="006714C1" w:rsidRPr="00ED2124" w:rsidRDefault="006714C1" w:rsidP="006714C1">
      <w:pPr>
        <w:spacing w:line="276" w:lineRule="auto"/>
        <w:rPr>
          <w:sz w:val="20"/>
          <w:szCs w:val="20"/>
        </w:rPr>
      </w:pPr>
      <w:r w:rsidRPr="00ED2124">
        <w:rPr>
          <w:rFonts w:eastAsiaTheme="minorHAnsi"/>
          <w:color w:val="000000" w:themeColor="text1"/>
          <w:sz w:val="20"/>
          <w:szCs w:val="20"/>
        </w:rPr>
        <w:t>Los Angeles, CA, USA</w:t>
      </w:r>
    </w:p>
    <w:p w14:paraId="08CBD56E" w14:textId="5C2156AC" w:rsidR="006714C1" w:rsidRPr="0039364A" w:rsidRDefault="006714C1">
      <w:pPr>
        <w:spacing w:line="276" w:lineRule="auto"/>
        <w:rPr>
          <w:color w:val="000000" w:themeColor="text1"/>
          <w:sz w:val="20"/>
          <w:szCs w:val="20"/>
        </w:rPr>
      </w:pPr>
      <w:r w:rsidRPr="00ED2124">
        <w:rPr>
          <w:sz w:val="20"/>
          <w:szCs w:val="20"/>
        </w:rPr>
        <w:t xml:space="preserve">Email: </w:t>
      </w:r>
      <w:hyperlink r:id="rId11" w:history="1">
        <w:r w:rsidRPr="00ED2124">
          <w:rPr>
            <w:rStyle w:val="Hyperlink"/>
            <w:sz w:val="20"/>
            <w:szCs w:val="20"/>
          </w:rPr>
          <w:t>kmccann@mednet.ucla.edu</w:t>
        </w:r>
      </w:hyperlink>
    </w:p>
    <w:p w14:paraId="660ECC49" w14:textId="77777777" w:rsidR="002D1D95" w:rsidRDefault="002D1D95">
      <w:pPr>
        <w:spacing w:line="276" w:lineRule="auto"/>
        <w:rPr>
          <w:sz w:val="20"/>
          <w:szCs w:val="20"/>
        </w:rPr>
      </w:pPr>
    </w:p>
    <w:p w14:paraId="639E5172" w14:textId="77777777" w:rsidR="00037D6C" w:rsidRPr="00ED2124" w:rsidRDefault="00037D6C" w:rsidP="00037D6C">
      <w:pPr>
        <w:rPr>
          <w:sz w:val="20"/>
          <w:szCs w:val="20"/>
        </w:rPr>
      </w:pPr>
    </w:p>
    <w:tbl>
      <w:tblPr>
        <w:tblW w:w="11970" w:type="dxa"/>
        <w:tblLook w:val="04A0" w:firstRow="1" w:lastRow="0" w:firstColumn="1" w:lastColumn="0" w:noHBand="0" w:noVBand="1"/>
      </w:tblPr>
      <w:tblGrid>
        <w:gridCol w:w="11970"/>
      </w:tblGrid>
      <w:tr w:rsidR="009478BA" w:rsidRPr="00ED2124" w14:paraId="0AA6C240" w14:textId="77777777" w:rsidTr="00E945FF">
        <w:trPr>
          <w:trHeight w:val="405"/>
        </w:trPr>
        <w:tc>
          <w:tcPr>
            <w:tcW w:w="1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C5145" w14:textId="24956A2D" w:rsidR="009478BA" w:rsidRPr="00ED2124" w:rsidRDefault="0039364A" w:rsidP="009478B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nline Resource</w:t>
            </w:r>
            <w:r w:rsidR="009478BA" w:rsidRPr="00ED212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1. List of Covariates for </w:t>
            </w:r>
            <w:r w:rsidR="002D1D95" w:rsidRPr="002D1D9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Inverse </w:t>
            </w:r>
            <w:r w:rsidR="002D1D9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2D1D95" w:rsidRPr="002D1D9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obability of </w:t>
            </w:r>
            <w:r w:rsidR="002D1D9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2D1D95" w:rsidRPr="002D1D9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eatment </w:t>
            </w:r>
            <w:r w:rsidR="002D1D9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</w:t>
            </w:r>
            <w:r w:rsidR="002D1D95" w:rsidRPr="002D1D9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ighting</w:t>
            </w:r>
          </w:p>
        </w:tc>
      </w:tr>
      <w:tr w:rsidR="009478BA" w:rsidRPr="00ED2124" w14:paraId="78B96D00" w14:textId="77777777" w:rsidTr="00E945FF">
        <w:trPr>
          <w:trHeight w:val="308"/>
        </w:trPr>
        <w:tc>
          <w:tcPr>
            <w:tcW w:w="1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C03B" w14:textId="79B5684A" w:rsidR="009478BA" w:rsidRPr="00ED2124" w:rsidRDefault="009478BA" w:rsidP="009478BA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Age at initial breast cancer diagnosis</w:t>
            </w:r>
          </w:p>
        </w:tc>
      </w:tr>
      <w:tr w:rsidR="009478BA" w:rsidRPr="00ED2124" w14:paraId="5B9B9724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8378" w14:textId="074A1022" w:rsidR="009478BA" w:rsidRPr="00ED2124" w:rsidRDefault="009478BA" w:rsidP="009478BA">
            <w:pPr>
              <w:pStyle w:val="ListParagraph"/>
              <w:numPr>
                <w:ilvl w:val="1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Continuous variable</w:t>
            </w:r>
          </w:p>
        </w:tc>
      </w:tr>
      <w:tr w:rsidR="009478BA" w:rsidRPr="00ED2124" w14:paraId="1C864894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265A" w14:textId="5E8457F8" w:rsidR="009478BA" w:rsidRPr="00ED2124" w:rsidRDefault="009478BA" w:rsidP="009478BA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Race</w:t>
            </w:r>
          </w:p>
        </w:tc>
      </w:tr>
      <w:tr w:rsidR="009478BA" w:rsidRPr="00ED2124" w14:paraId="65A456D9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0F3C" w14:textId="6FD2E97E" w:rsidR="009478BA" w:rsidRPr="00ED2124" w:rsidRDefault="009478BA" w:rsidP="009478BA">
            <w:pPr>
              <w:pStyle w:val="ListParagraph"/>
              <w:numPr>
                <w:ilvl w:val="1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 xml:space="preserve">White, Black, and </w:t>
            </w:r>
            <w:r w:rsidR="00390A9C" w:rsidRPr="00ED2124"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 w:rsidRPr="00ED2124">
              <w:rPr>
                <w:rFonts w:eastAsia="Times New Roman"/>
                <w:color w:val="000000"/>
                <w:sz w:val="20"/>
                <w:szCs w:val="20"/>
              </w:rPr>
              <w:t>ther/</w:t>
            </w:r>
            <w:r w:rsidR="00390A9C" w:rsidRPr="00ED2124">
              <w:rPr>
                <w:rFonts w:eastAsia="Times New Roman"/>
                <w:color w:val="000000"/>
                <w:sz w:val="20"/>
                <w:szCs w:val="20"/>
              </w:rPr>
              <w:t>u</w:t>
            </w:r>
            <w:r w:rsidRPr="00ED2124">
              <w:rPr>
                <w:rFonts w:eastAsia="Times New Roman"/>
                <w:color w:val="000000"/>
                <w:sz w:val="20"/>
                <w:szCs w:val="20"/>
              </w:rPr>
              <w:t xml:space="preserve">nknown </w:t>
            </w:r>
          </w:p>
        </w:tc>
      </w:tr>
      <w:tr w:rsidR="009478BA" w:rsidRPr="00ED2124" w14:paraId="045FEA09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ABCE" w14:textId="162FA036" w:rsidR="009478BA" w:rsidRPr="00ED2124" w:rsidRDefault="009478BA" w:rsidP="009478BA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Ethnicity</w:t>
            </w:r>
          </w:p>
        </w:tc>
      </w:tr>
      <w:tr w:rsidR="00897559" w:rsidRPr="00ED2124" w14:paraId="462FD0A6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A9ED" w14:textId="22FFD2B7" w:rsidR="00897559" w:rsidRPr="00ED2124" w:rsidRDefault="00897559" w:rsidP="00B410AC">
            <w:pPr>
              <w:pStyle w:val="ListParagraph"/>
              <w:numPr>
                <w:ilvl w:val="1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panic/Latino, not Hispanic/Latino, unknown</w:t>
            </w:r>
          </w:p>
        </w:tc>
      </w:tr>
      <w:tr w:rsidR="009478BA" w:rsidRPr="00ED2124" w14:paraId="5BC5F3EB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19D5" w14:textId="0A5C14C1" w:rsidR="009478BA" w:rsidRPr="00ED2124" w:rsidRDefault="00603F5C" w:rsidP="009478BA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U.S. geographic r</w:t>
            </w:r>
            <w:r w:rsidR="009478BA" w:rsidRPr="00ED2124">
              <w:rPr>
                <w:rFonts w:eastAsia="Times New Roman"/>
                <w:color w:val="000000"/>
                <w:sz w:val="20"/>
                <w:szCs w:val="20"/>
              </w:rPr>
              <w:t>egion</w:t>
            </w:r>
          </w:p>
        </w:tc>
      </w:tr>
      <w:tr w:rsidR="00897559" w:rsidRPr="00ED2124" w14:paraId="5B469EC1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46EB" w14:textId="089ECD9A" w:rsidR="00897559" w:rsidRPr="00ED2124" w:rsidRDefault="00897559" w:rsidP="00B410AC">
            <w:pPr>
              <w:pStyle w:val="ListParagraph"/>
              <w:numPr>
                <w:ilvl w:val="1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dwest, Northeast, South, West, unknown</w:t>
            </w:r>
          </w:p>
        </w:tc>
      </w:tr>
      <w:tr w:rsidR="009478BA" w:rsidRPr="00ED2124" w14:paraId="1E6DDB15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5BCE" w14:textId="565B0B4A" w:rsidR="009478BA" w:rsidRPr="00ED2124" w:rsidRDefault="009478BA" w:rsidP="009478BA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Stage at initial breast cancer d</w:t>
            </w:r>
            <w:r w:rsidR="00390A9C" w:rsidRPr="00ED2124">
              <w:rPr>
                <w:rFonts w:eastAsia="Times New Roman"/>
                <w:color w:val="000000"/>
                <w:sz w:val="20"/>
                <w:szCs w:val="20"/>
              </w:rPr>
              <w:t>iagnosis</w:t>
            </w:r>
          </w:p>
        </w:tc>
      </w:tr>
      <w:tr w:rsidR="009478BA" w:rsidRPr="00ED2124" w14:paraId="32C12E64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8805" w14:textId="7DCD0154" w:rsidR="009478BA" w:rsidRPr="00ED2124" w:rsidRDefault="009478BA" w:rsidP="009478BA">
            <w:pPr>
              <w:pStyle w:val="ListParagraph"/>
              <w:numPr>
                <w:ilvl w:val="1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Stage 0 +1, stage 2, stage 3, stage 4, unknown</w:t>
            </w:r>
          </w:p>
        </w:tc>
      </w:tr>
      <w:tr w:rsidR="009478BA" w:rsidRPr="00ED2124" w14:paraId="5C24D281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6E7F" w14:textId="7B78C41F" w:rsidR="009478BA" w:rsidRPr="00ED2124" w:rsidRDefault="009478BA" w:rsidP="009478BA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Histology</w:t>
            </w:r>
          </w:p>
        </w:tc>
      </w:tr>
      <w:tr w:rsidR="009478BA" w:rsidRPr="00ED2124" w14:paraId="75A78024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8CF0" w14:textId="6492A383" w:rsidR="009478BA" w:rsidRPr="00ED2124" w:rsidRDefault="009478BA" w:rsidP="009478BA">
            <w:pPr>
              <w:pStyle w:val="ListParagraph"/>
              <w:numPr>
                <w:ilvl w:val="1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Infiltrating duct, infiltrating lobular, infiltrating duct and lobular, carcinoma in situ/other/unknown</w:t>
            </w:r>
          </w:p>
        </w:tc>
      </w:tr>
      <w:tr w:rsidR="009478BA" w:rsidRPr="00ED2124" w14:paraId="35B0CDF0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E4AF" w14:textId="2F01F1BC" w:rsidR="009478BA" w:rsidRPr="00ED2124" w:rsidRDefault="009478BA" w:rsidP="009478BA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umor grade</w:t>
            </w:r>
          </w:p>
        </w:tc>
      </w:tr>
      <w:tr w:rsidR="009478BA" w:rsidRPr="00ED2124" w14:paraId="5D24DE46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4B26" w14:textId="0DA0153A" w:rsidR="009478BA" w:rsidRPr="00ED2124" w:rsidRDefault="009478BA" w:rsidP="009478BA">
            <w:pPr>
              <w:pStyle w:val="ListParagraph"/>
              <w:numPr>
                <w:ilvl w:val="1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Grade 1, Grade, 2, Grade 3, Grade X + unknown</w:t>
            </w:r>
          </w:p>
        </w:tc>
      </w:tr>
      <w:tr w:rsidR="009478BA" w:rsidRPr="00ED2124" w14:paraId="677ED8C7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0BBA" w14:textId="4247E340" w:rsidR="009478BA" w:rsidRPr="00ED2124" w:rsidRDefault="005862E3" w:rsidP="009478BA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Eastern Cooperative Oncology Group performance status</w:t>
            </w:r>
            <w:r w:rsidR="009478BA" w:rsidRPr="00ED2124">
              <w:rPr>
                <w:rFonts w:eastAsia="Times New Roman"/>
                <w:color w:val="000000"/>
                <w:sz w:val="20"/>
                <w:szCs w:val="20"/>
              </w:rPr>
              <w:t xml:space="preserve"> at initial </w:t>
            </w:r>
            <w:r w:rsidR="00390A9C" w:rsidRPr="00ED2124">
              <w:rPr>
                <w:rFonts w:eastAsia="Times New Roman"/>
                <w:color w:val="000000"/>
                <w:sz w:val="20"/>
                <w:szCs w:val="20"/>
              </w:rPr>
              <w:t>breast cancer</w:t>
            </w:r>
            <w:r w:rsidR="009478BA" w:rsidRPr="00ED2124">
              <w:rPr>
                <w:rFonts w:eastAsia="Times New Roman"/>
                <w:color w:val="000000"/>
                <w:sz w:val="20"/>
                <w:szCs w:val="20"/>
              </w:rPr>
              <w:t xml:space="preserve"> diagnosis</w:t>
            </w:r>
          </w:p>
        </w:tc>
      </w:tr>
      <w:tr w:rsidR="009478BA" w:rsidRPr="00ED2124" w14:paraId="60A28D14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2DF4" w14:textId="3EAC27FB" w:rsidR="009478BA" w:rsidRPr="00ED2124" w:rsidRDefault="009478BA" w:rsidP="009478BA">
            <w:pPr>
              <w:pStyle w:val="ListParagraph"/>
              <w:numPr>
                <w:ilvl w:val="1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0, 1, 2+, unknown</w:t>
            </w:r>
          </w:p>
        </w:tc>
      </w:tr>
      <w:tr w:rsidR="009478BA" w:rsidRPr="00ED2124" w14:paraId="64068AD3" w14:textId="77777777" w:rsidTr="00E945FF">
        <w:trPr>
          <w:trHeight w:val="162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353F" w14:textId="48F8EFA6" w:rsidR="009478BA" w:rsidRPr="00ED2124" w:rsidRDefault="005862E3" w:rsidP="009478BA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Charlson Comorbidity Index</w:t>
            </w:r>
            <w:r w:rsidR="009478BA" w:rsidRPr="00ED2124">
              <w:rPr>
                <w:rFonts w:eastAsia="Times New Roman"/>
                <w:color w:val="000000"/>
                <w:sz w:val="20"/>
                <w:szCs w:val="20"/>
              </w:rPr>
              <w:t xml:space="preserve"> at initial </w:t>
            </w:r>
            <w:r w:rsidRPr="00ED2124">
              <w:rPr>
                <w:rFonts w:eastAsia="Times New Roman"/>
                <w:color w:val="000000"/>
                <w:sz w:val="20"/>
                <w:szCs w:val="20"/>
              </w:rPr>
              <w:t>breast cancer</w:t>
            </w:r>
            <w:r w:rsidR="009478BA" w:rsidRPr="00ED2124">
              <w:rPr>
                <w:rFonts w:eastAsia="Times New Roman"/>
                <w:color w:val="000000"/>
                <w:sz w:val="20"/>
                <w:szCs w:val="20"/>
              </w:rPr>
              <w:t xml:space="preserve"> diagnosis</w:t>
            </w:r>
          </w:p>
        </w:tc>
      </w:tr>
      <w:tr w:rsidR="009478BA" w:rsidRPr="00ED2124" w14:paraId="6A999D39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B1CB" w14:textId="03FC7662" w:rsidR="009478BA" w:rsidRPr="00ED2124" w:rsidRDefault="009478BA" w:rsidP="009478BA">
            <w:pPr>
              <w:pStyle w:val="ListParagraph"/>
              <w:numPr>
                <w:ilvl w:val="1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0, 1+</w:t>
            </w:r>
          </w:p>
        </w:tc>
      </w:tr>
      <w:tr w:rsidR="009478BA" w:rsidRPr="00ED2124" w14:paraId="609A1F1F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83CD" w14:textId="1F492FE1" w:rsidR="009478BA" w:rsidRPr="00ED2124" w:rsidRDefault="005862E3" w:rsidP="009478BA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Body mass index</w:t>
            </w:r>
            <w:r w:rsidR="009478BA" w:rsidRPr="00ED2124">
              <w:rPr>
                <w:rFonts w:eastAsia="Times New Roman"/>
                <w:color w:val="000000"/>
                <w:sz w:val="20"/>
                <w:szCs w:val="20"/>
              </w:rPr>
              <w:t xml:space="preserve"> at initial diagnosis</w:t>
            </w:r>
          </w:p>
        </w:tc>
      </w:tr>
      <w:tr w:rsidR="009478BA" w:rsidRPr="00ED2124" w14:paraId="4CA6CB8E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C553" w14:textId="5A28AA6A" w:rsidR="009478BA" w:rsidRPr="00ED2124" w:rsidRDefault="009478BA" w:rsidP="009478BA">
            <w:pPr>
              <w:pStyle w:val="ListParagraph"/>
              <w:numPr>
                <w:ilvl w:val="1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&lt;18.5</w:t>
            </w:r>
            <w:r w:rsidR="00A41F0C" w:rsidRPr="00ED2124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ED2124">
              <w:rPr>
                <w:rFonts w:eastAsia="Times New Roman"/>
                <w:color w:val="000000"/>
                <w:sz w:val="20"/>
                <w:szCs w:val="20"/>
              </w:rPr>
              <w:t>18.5–24.9, 25</w:t>
            </w:r>
            <w:r w:rsidR="00A41F0C" w:rsidRPr="00ED2124"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="0066109D" w:rsidRPr="00ED2124">
              <w:rPr>
                <w:rFonts w:eastAsia="Times New Roman"/>
                <w:color w:val="000000"/>
                <w:sz w:val="20"/>
                <w:szCs w:val="20"/>
              </w:rPr>
              <w:t>30.0</w:t>
            </w:r>
            <w:r w:rsidRPr="00ED2124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="0066109D" w:rsidRPr="00ED2124">
              <w:rPr>
                <w:rFonts w:eastAsia="Times New Roman"/>
                <w:color w:val="000000"/>
                <w:sz w:val="20"/>
                <w:szCs w:val="20"/>
              </w:rPr>
              <w:t>&gt;</w:t>
            </w:r>
            <w:r w:rsidRPr="00ED2124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</w:tr>
      <w:tr w:rsidR="009478BA" w:rsidRPr="00ED2124" w14:paraId="515CCED4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EE96" w14:textId="76B11174" w:rsidR="009478BA" w:rsidRPr="00ED2124" w:rsidRDefault="009478BA" w:rsidP="009478BA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 xml:space="preserve">Surgery prior to initial </w:t>
            </w:r>
            <w:r w:rsidR="005862E3" w:rsidRPr="00ED2124">
              <w:rPr>
                <w:rFonts w:eastAsia="Times New Roman"/>
                <w:color w:val="000000"/>
                <w:sz w:val="20"/>
                <w:szCs w:val="20"/>
              </w:rPr>
              <w:t>g</w:t>
            </w:r>
            <w:r w:rsidRPr="00ED2124">
              <w:rPr>
                <w:rFonts w:eastAsia="Times New Roman"/>
                <w:color w:val="000000"/>
                <w:sz w:val="20"/>
                <w:szCs w:val="20"/>
              </w:rPr>
              <w:t>oserelin</w:t>
            </w:r>
          </w:p>
        </w:tc>
      </w:tr>
      <w:tr w:rsidR="009478BA" w:rsidRPr="00ED2124" w14:paraId="2FFBFC0E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68CA" w14:textId="252F76AA" w:rsidR="009478BA" w:rsidRPr="00ED2124" w:rsidRDefault="009478BA" w:rsidP="009478BA">
            <w:pPr>
              <w:pStyle w:val="ListParagraph"/>
              <w:numPr>
                <w:ilvl w:val="1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Mastectomy, excision, both, no surgery</w:t>
            </w:r>
          </w:p>
        </w:tc>
      </w:tr>
      <w:tr w:rsidR="009478BA" w:rsidRPr="00ED2124" w14:paraId="5D530B1A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6380" w14:textId="11F52CB3" w:rsidR="009478BA" w:rsidRPr="00ED2124" w:rsidRDefault="009478BA" w:rsidP="009478BA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Timing of initial goserelin</w:t>
            </w:r>
          </w:p>
        </w:tc>
      </w:tr>
      <w:tr w:rsidR="009478BA" w:rsidRPr="00ED2124" w14:paraId="389A3404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C9F9" w14:textId="314152ED" w:rsidR="009478BA" w:rsidRPr="00ED2124" w:rsidRDefault="00A92FAD" w:rsidP="009478BA">
            <w:pPr>
              <w:pStyle w:val="ListParagraph"/>
              <w:numPr>
                <w:ilvl w:val="1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Early-stage/locally advanced</w:t>
            </w:r>
            <w:r w:rsidR="009478BA" w:rsidRPr="00ED212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5862E3" w:rsidRPr="00ED2124">
              <w:rPr>
                <w:rFonts w:eastAsia="Times New Roman"/>
                <w:color w:val="000000"/>
                <w:sz w:val="20"/>
                <w:szCs w:val="20"/>
              </w:rPr>
              <w:t>breast cancer</w:t>
            </w:r>
            <w:r w:rsidR="009478BA" w:rsidRPr="00ED2124">
              <w:rPr>
                <w:rFonts w:eastAsia="Times New Roman"/>
                <w:color w:val="000000"/>
                <w:sz w:val="20"/>
                <w:szCs w:val="20"/>
              </w:rPr>
              <w:t>, prior to metastatic diagnosis (if any)</w:t>
            </w:r>
          </w:p>
        </w:tc>
      </w:tr>
      <w:tr w:rsidR="009478BA" w:rsidRPr="00ED2124" w14:paraId="04D6DAA9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6023" w14:textId="0917D198" w:rsidR="009478BA" w:rsidRPr="00ED2124" w:rsidRDefault="009478BA" w:rsidP="009478BA">
            <w:pPr>
              <w:pStyle w:val="ListParagraph"/>
              <w:numPr>
                <w:ilvl w:val="1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On or after metastatic disease</w:t>
            </w:r>
          </w:p>
        </w:tc>
      </w:tr>
      <w:tr w:rsidR="009478BA" w:rsidRPr="00ED2124" w14:paraId="30517FFE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44DC" w14:textId="01490B3E" w:rsidR="009478BA" w:rsidRPr="00ED2124" w:rsidRDefault="009478BA" w:rsidP="009478BA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 xml:space="preserve">Use of </w:t>
            </w:r>
            <w:r w:rsidR="002D18A9" w:rsidRPr="00ED2124">
              <w:rPr>
                <w:rFonts w:eastAsia="Times New Roman"/>
                <w:color w:val="000000"/>
                <w:sz w:val="20"/>
                <w:szCs w:val="20"/>
              </w:rPr>
              <w:t>aromatase inhibitor</w:t>
            </w:r>
            <w:r w:rsidRPr="00ED2124">
              <w:rPr>
                <w:rFonts w:eastAsia="Times New Roman"/>
                <w:color w:val="000000"/>
                <w:sz w:val="20"/>
                <w:szCs w:val="20"/>
              </w:rPr>
              <w:t xml:space="preserve"> prior to initial goserelin</w:t>
            </w:r>
          </w:p>
        </w:tc>
      </w:tr>
      <w:tr w:rsidR="009478BA" w:rsidRPr="00ED2124" w14:paraId="65E6B065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0578" w14:textId="5A147C4A" w:rsidR="009478BA" w:rsidRPr="00ED2124" w:rsidRDefault="002D18A9" w:rsidP="009478BA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Progesterone receptor</w:t>
            </w:r>
            <w:r w:rsidR="009478BA" w:rsidRPr="00ED2124">
              <w:rPr>
                <w:rFonts w:eastAsia="Times New Roman"/>
                <w:color w:val="000000"/>
                <w:sz w:val="20"/>
                <w:szCs w:val="20"/>
              </w:rPr>
              <w:t xml:space="preserve"> status</w:t>
            </w:r>
          </w:p>
        </w:tc>
      </w:tr>
      <w:tr w:rsidR="009478BA" w:rsidRPr="00ED2124" w14:paraId="4333307C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10CB" w14:textId="404D8A4C" w:rsidR="009478BA" w:rsidRPr="00ED2124" w:rsidRDefault="009478BA" w:rsidP="009478BA">
            <w:pPr>
              <w:pStyle w:val="ListParagraph"/>
              <w:numPr>
                <w:ilvl w:val="1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Positive, negative, unknown + conflict</w:t>
            </w:r>
          </w:p>
        </w:tc>
      </w:tr>
      <w:tr w:rsidR="009478BA" w:rsidRPr="00ED2124" w14:paraId="7D88BC64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DEBD" w14:textId="0F973EBE" w:rsidR="009478BA" w:rsidRPr="00ED2124" w:rsidRDefault="009478BA" w:rsidP="009478BA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HER2 status</w:t>
            </w:r>
          </w:p>
        </w:tc>
      </w:tr>
      <w:tr w:rsidR="009478BA" w:rsidRPr="00ED2124" w14:paraId="64064DB4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5054" w14:textId="743AA708" w:rsidR="009478BA" w:rsidRPr="00ED2124" w:rsidRDefault="009478BA" w:rsidP="009478BA">
            <w:pPr>
              <w:pStyle w:val="ListParagraph"/>
              <w:numPr>
                <w:ilvl w:val="1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 xml:space="preserve">Positive, </w:t>
            </w:r>
            <w:r w:rsidR="00B61B60" w:rsidRPr="00ED2124"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Pr="00ED2124">
              <w:rPr>
                <w:rFonts w:eastAsia="Times New Roman"/>
                <w:color w:val="000000"/>
                <w:sz w:val="20"/>
                <w:szCs w:val="20"/>
              </w:rPr>
              <w:t>ow, negative, unknown</w:t>
            </w:r>
            <w:r w:rsidR="00B61B60" w:rsidRPr="00ED212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ED2124">
              <w:rPr>
                <w:rFonts w:eastAsia="Times New Roman"/>
                <w:color w:val="000000"/>
                <w:sz w:val="20"/>
                <w:szCs w:val="20"/>
              </w:rPr>
              <w:t>+ unable to confirm</w:t>
            </w:r>
            <w:r w:rsidR="00B61B60" w:rsidRPr="00ED212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ED2124">
              <w:rPr>
                <w:rFonts w:eastAsia="Times New Roman"/>
                <w:color w:val="000000"/>
                <w:sz w:val="20"/>
                <w:szCs w:val="20"/>
              </w:rPr>
              <w:t>+ equivocal + conflict</w:t>
            </w:r>
          </w:p>
        </w:tc>
      </w:tr>
      <w:tr w:rsidR="009478BA" w:rsidRPr="00ED2124" w14:paraId="04A7FC3E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CC28" w14:textId="067EE50B" w:rsidR="009478BA" w:rsidRPr="00ED2124" w:rsidRDefault="009478BA" w:rsidP="009478BA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BRCA</w:t>
            </w:r>
            <w:r w:rsidR="00E56ED9" w:rsidRPr="00ED2124">
              <w:rPr>
                <w:rFonts w:eastAsia="Times New Roman"/>
                <w:color w:val="000000"/>
                <w:sz w:val="20"/>
                <w:szCs w:val="20"/>
              </w:rPr>
              <w:t xml:space="preserve"> status</w:t>
            </w:r>
          </w:p>
        </w:tc>
      </w:tr>
      <w:tr w:rsidR="009478BA" w:rsidRPr="00ED2124" w14:paraId="65DFFCFB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849B" w14:textId="732D56A9" w:rsidR="009478BA" w:rsidRPr="00ED2124" w:rsidRDefault="009478BA" w:rsidP="009478BA">
            <w:pPr>
              <w:pStyle w:val="ListParagraph"/>
              <w:numPr>
                <w:ilvl w:val="1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BRCA wild type (negative for BRCA1 and BRCA2)</w:t>
            </w:r>
            <w:r w:rsidR="00E56ED9" w:rsidRPr="00ED2124">
              <w:rPr>
                <w:rFonts w:eastAsia="Times New Roman"/>
                <w:color w:val="000000"/>
                <w:sz w:val="20"/>
                <w:szCs w:val="20"/>
              </w:rPr>
              <w:t>;</w:t>
            </w:r>
            <w:r w:rsidRPr="00ED2124">
              <w:rPr>
                <w:rFonts w:eastAsia="Times New Roman"/>
                <w:color w:val="000000"/>
                <w:sz w:val="20"/>
                <w:szCs w:val="20"/>
              </w:rPr>
              <w:t xml:space="preserve"> positive for either BRCA1/2</w:t>
            </w:r>
            <w:r w:rsidR="00E56ED9" w:rsidRPr="00ED2124">
              <w:rPr>
                <w:rFonts w:eastAsia="Times New Roman"/>
                <w:color w:val="000000"/>
                <w:sz w:val="20"/>
                <w:szCs w:val="20"/>
              </w:rPr>
              <w:t>;</w:t>
            </w:r>
            <w:r w:rsidRPr="00ED2124">
              <w:rPr>
                <w:rFonts w:eastAsia="Times New Roman"/>
                <w:color w:val="000000"/>
                <w:sz w:val="20"/>
                <w:szCs w:val="20"/>
              </w:rPr>
              <w:t xml:space="preserve"> other/unknown (including those who were negative for only 1 of the 3)</w:t>
            </w:r>
          </w:p>
        </w:tc>
      </w:tr>
      <w:tr w:rsidR="009478BA" w:rsidRPr="00ED2124" w14:paraId="5C1D5F00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1EBF" w14:textId="0DBDDB16" w:rsidR="009478BA" w:rsidRPr="00ED2124" w:rsidRDefault="009478BA" w:rsidP="009478BA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MKI67</w:t>
            </w:r>
            <w:r w:rsidR="00E56ED9" w:rsidRPr="00ED2124">
              <w:rPr>
                <w:rFonts w:eastAsia="Times New Roman"/>
                <w:color w:val="000000"/>
                <w:sz w:val="20"/>
                <w:szCs w:val="20"/>
              </w:rPr>
              <w:t xml:space="preserve"> (percent of positive cells)</w:t>
            </w:r>
          </w:p>
        </w:tc>
      </w:tr>
      <w:tr w:rsidR="009478BA" w:rsidRPr="00ED2124" w14:paraId="3BA4E5BE" w14:textId="77777777" w:rsidTr="00E945FF">
        <w:trPr>
          <w:trHeight w:val="308"/>
        </w:trPr>
        <w:tc>
          <w:tcPr>
            <w:tcW w:w="1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26621" w14:textId="5E17E9A6" w:rsidR="009478BA" w:rsidRPr="00ED2124" w:rsidRDefault="009478BA" w:rsidP="009478BA">
            <w:pPr>
              <w:pStyle w:val="ListParagraph"/>
              <w:numPr>
                <w:ilvl w:val="1"/>
                <w:numId w:val="9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ED2124">
              <w:rPr>
                <w:rFonts w:eastAsia="Times New Roman"/>
                <w:color w:val="000000"/>
                <w:sz w:val="20"/>
                <w:szCs w:val="20"/>
              </w:rPr>
              <w:t>&lt;5</w:t>
            </w:r>
            <w:r w:rsidR="00A41F0C" w:rsidRPr="00ED2124">
              <w:rPr>
                <w:rFonts w:eastAsia="Times New Roman"/>
                <w:color w:val="000000"/>
                <w:sz w:val="20"/>
                <w:szCs w:val="20"/>
              </w:rPr>
              <w:t>%,</w:t>
            </w:r>
            <w:r w:rsidRPr="00ED2124">
              <w:rPr>
                <w:rFonts w:eastAsia="Times New Roman"/>
                <w:color w:val="000000"/>
                <w:sz w:val="20"/>
                <w:szCs w:val="20"/>
              </w:rPr>
              <w:t xml:space="preserve"> 5</w:t>
            </w:r>
            <w:r w:rsidR="00A41F0C" w:rsidRPr="00ED2124"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ED2124">
              <w:rPr>
                <w:rFonts w:eastAsia="Times New Roman"/>
                <w:color w:val="000000"/>
                <w:sz w:val="20"/>
                <w:szCs w:val="20"/>
              </w:rPr>
              <w:t>20</w:t>
            </w:r>
            <w:r w:rsidR="00A41F0C" w:rsidRPr="00ED2124">
              <w:rPr>
                <w:rFonts w:eastAsia="Times New Roman"/>
                <w:color w:val="000000"/>
                <w:sz w:val="20"/>
                <w:szCs w:val="20"/>
              </w:rPr>
              <w:t>%</w:t>
            </w:r>
            <w:r w:rsidRPr="00ED2124">
              <w:rPr>
                <w:rFonts w:eastAsia="Times New Roman"/>
                <w:color w:val="000000"/>
                <w:sz w:val="20"/>
                <w:szCs w:val="20"/>
              </w:rPr>
              <w:t>, &gt;20</w:t>
            </w:r>
            <w:r w:rsidR="00A41F0C" w:rsidRPr="00ED2124">
              <w:rPr>
                <w:rFonts w:eastAsia="Times New Roman"/>
                <w:color w:val="000000"/>
                <w:sz w:val="20"/>
                <w:szCs w:val="20"/>
              </w:rPr>
              <w:t>%</w:t>
            </w:r>
            <w:r w:rsidRPr="00ED2124">
              <w:rPr>
                <w:rFonts w:eastAsia="Times New Roman"/>
                <w:color w:val="000000"/>
                <w:sz w:val="20"/>
                <w:szCs w:val="20"/>
              </w:rPr>
              <w:t>, unknown</w:t>
            </w:r>
          </w:p>
        </w:tc>
      </w:tr>
      <w:tr w:rsidR="000E3AC4" w:rsidRPr="00ED2124" w14:paraId="57DE6BA9" w14:textId="77777777" w:rsidTr="00E945FF">
        <w:trPr>
          <w:trHeight w:val="308"/>
        </w:trPr>
        <w:tc>
          <w:tcPr>
            <w:tcW w:w="1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304A" w14:textId="5EF11107" w:rsidR="000E3AC4" w:rsidRPr="00ED2124" w:rsidRDefault="000E3AC4" w:rsidP="003B579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73B86265" w14:textId="4D32377A" w:rsidR="00FA761B" w:rsidRPr="00685B17" w:rsidRDefault="00037D6C" w:rsidP="00037D6C">
      <w:pPr>
        <w:rPr>
          <w:sz w:val="20"/>
          <w:szCs w:val="20"/>
        </w:rPr>
      </w:pPr>
      <w:r w:rsidRPr="00ED2124">
        <w:rPr>
          <w:sz w:val="20"/>
          <w:szCs w:val="20"/>
        </w:rPr>
        <w:br w:type="page"/>
      </w:r>
    </w:p>
    <w:p w14:paraId="00FD1D48" w14:textId="30E7BD74" w:rsidR="00037D6C" w:rsidRPr="00ED2124" w:rsidRDefault="0039364A" w:rsidP="00835ECF">
      <w:pPr>
        <w:keepNext/>
        <w:keepLines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Online Resource</w:t>
      </w:r>
      <w:r w:rsidR="00037D6C" w:rsidRPr="00ED2124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2</w:t>
      </w:r>
      <w:r w:rsidR="00037D6C" w:rsidRPr="00ED2124">
        <w:rPr>
          <w:b/>
          <w:bCs/>
          <w:sz w:val="20"/>
          <w:szCs w:val="20"/>
        </w:rPr>
        <w:t>. Love Plot Displaying Balance for Unweighted and Weighted Covariates</w:t>
      </w:r>
    </w:p>
    <w:p w14:paraId="66072EC4" w14:textId="5B6FF265" w:rsidR="00C76A0F" w:rsidRPr="00ED2124" w:rsidRDefault="00661C27" w:rsidP="006F22AA">
      <w:pPr>
        <w:spacing w:line="276" w:lineRule="auto"/>
        <w:rPr>
          <w:rFonts w:eastAsiaTheme="minorEastAsia"/>
          <w:sz w:val="20"/>
          <w:szCs w:val="20"/>
        </w:rPr>
      </w:pPr>
      <w:r w:rsidRPr="00661C27">
        <w:rPr>
          <w:rFonts w:eastAsiaTheme="minorEastAsia"/>
          <w:noProof/>
          <w:sz w:val="20"/>
          <w:szCs w:val="20"/>
        </w:rPr>
        <w:drawing>
          <wp:inline distT="0" distB="0" distL="0" distR="0" wp14:anchorId="34A9925A" wp14:editId="020DCA75">
            <wp:extent cx="6315075" cy="5074121"/>
            <wp:effectExtent l="0" t="0" r="0" b="0"/>
            <wp:docPr id="19063641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364123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324955" cy="508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1A4DA" w14:textId="739AE0BB" w:rsidR="00444044" w:rsidRPr="00ED2124" w:rsidRDefault="006B78BC" w:rsidP="006F22AA">
      <w:pPr>
        <w:spacing w:line="276" w:lineRule="auto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>ECOG</w:t>
      </w:r>
      <w:r w:rsidR="00957E65">
        <w:rPr>
          <w:rFonts w:eastAsiaTheme="minorEastAsia"/>
          <w:sz w:val="20"/>
          <w:szCs w:val="20"/>
        </w:rPr>
        <w:t xml:space="preserve">: Eastern Cooperative Oncology Group, PR: </w:t>
      </w:r>
      <w:r w:rsidR="00957E65" w:rsidRPr="00DC5FE1">
        <w:rPr>
          <w:sz w:val="20"/>
          <w:szCs w:val="20"/>
        </w:rPr>
        <w:t xml:space="preserve">progesterone receptor </w:t>
      </w:r>
    </w:p>
    <w:sectPr w:rsidR="00444044" w:rsidRPr="00ED2124" w:rsidSect="00B11A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50B5E" w14:textId="77777777" w:rsidR="00F12F10" w:rsidRDefault="00F12F10" w:rsidP="00515EB3">
      <w:r>
        <w:separator/>
      </w:r>
    </w:p>
    <w:p w14:paraId="62B20876" w14:textId="77777777" w:rsidR="00F12F10" w:rsidRDefault="00F12F10"/>
  </w:endnote>
  <w:endnote w:type="continuationSeparator" w:id="0">
    <w:p w14:paraId="66447D36" w14:textId="77777777" w:rsidR="00F12F10" w:rsidRDefault="00F12F10" w:rsidP="00515EB3">
      <w:r>
        <w:continuationSeparator/>
      </w:r>
    </w:p>
    <w:p w14:paraId="6C847D5F" w14:textId="77777777" w:rsidR="00F12F10" w:rsidRDefault="00F12F10"/>
  </w:endnote>
  <w:endnote w:type="continuationNotice" w:id="1">
    <w:p w14:paraId="42FFB4C9" w14:textId="77777777" w:rsidR="00F12F10" w:rsidRDefault="00F12F1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E9D35" w14:textId="77777777" w:rsidR="00F12F10" w:rsidRDefault="00F12F10" w:rsidP="00515EB3">
      <w:r>
        <w:separator/>
      </w:r>
    </w:p>
    <w:p w14:paraId="2E41C675" w14:textId="77777777" w:rsidR="00F12F10" w:rsidRDefault="00F12F10"/>
  </w:footnote>
  <w:footnote w:type="continuationSeparator" w:id="0">
    <w:p w14:paraId="10F2839F" w14:textId="77777777" w:rsidR="00F12F10" w:rsidRDefault="00F12F10" w:rsidP="00515EB3">
      <w:r>
        <w:continuationSeparator/>
      </w:r>
    </w:p>
    <w:p w14:paraId="42B01B2A" w14:textId="77777777" w:rsidR="00F12F10" w:rsidRDefault="00F12F10"/>
  </w:footnote>
  <w:footnote w:type="continuationNotice" w:id="1">
    <w:p w14:paraId="4FAB5E40" w14:textId="77777777" w:rsidR="00F12F10" w:rsidRDefault="00F12F1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609BE"/>
    <w:multiLevelType w:val="multilevel"/>
    <w:tmpl w:val="32A07E2C"/>
    <w:styleLink w:val="Headings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  <w:rPr>
        <w:rFonts w:ascii="Times New Roman" w:hAnsi="Times New Roman" w:hint="default"/>
        <w:sz w:val="24"/>
      </w:rPr>
    </w:lvl>
    <w:lvl w:ilvl="3">
      <w:start w:val="1"/>
      <w:numFmt w:val="decimal"/>
      <w:pStyle w:val="Heading4"/>
      <w:lvlText w:val="%1.%2.%3.%4"/>
      <w:lvlJc w:val="left"/>
      <w:pPr>
        <w:ind w:left="1440" w:hanging="360"/>
      </w:pPr>
      <w:rPr>
        <w:rFonts w:ascii="Times New Roman" w:hAnsi="Times New Roman" w:hint="default"/>
        <w:sz w:val="24"/>
      </w:rPr>
    </w:lvl>
    <w:lvl w:ilvl="4">
      <w:start w:val="1"/>
      <w:numFmt w:val="decimal"/>
      <w:pStyle w:val="Heading5"/>
      <w:lvlText w:val="%1.%2.%3.%4.%5"/>
      <w:lvlJc w:val="left"/>
      <w:pPr>
        <w:ind w:left="1800" w:hanging="360"/>
      </w:pPr>
      <w:rPr>
        <w:rFonts w:ascii="Times New Roman" w:hAnsi="Times New Roman" w:hint="default"/>
        <w:sz w:val="24"/>
      </w:rPr>
    </w:lvl>
    <w:lvl w:ilvl="5">
      <w:start w:val="1"/>
      <w:numFmt w:val="decimal"/>
      <w:pStyle w:val="Heading6"/>
      <w:lvlText w:val="%1.%2.%3.%4.%5.%6"/>
      <w:lvlJc w:val="left"/>
      <w:pPr>
        <w:ind w:left="2160" w:hanging="360"/>
      </w:pPr>
      <w:rPr>
        <w:rFonts w:ascii="Times New Roman" w:hAnsi="Times New Roman" w:hint="default"/>
        <w:sz w:val="24"/>
      </w:rPr>
    </w:lvl>
    <w:lvl w:ilvl="6">
      <w:start w:val="1"/>
      <w:numFmt w:val="decimal"/>
      <w:pStyle w:val="Heading7"/>
      <w:lvlText w:val="%1.%2.%3.%4.%5.%6.%7"/>
      <w:lvlJc w:val="left"/>
      <w:pPr>
        <w:ind w:left="2520" w:hanging="360"/>
      </w:pPr>
      <w:rPr>
        <w:rFonts w:ascii="Times New Roman" w:hAnsi="Times New Roman" w:hint="default"/>
        <w:sz w:val="24"/>
      </w:rPr>
    </w:lvl>
    <w:lvl w:ilvl="7">
      <w:start w:val="1"/>
      <w:numFmt w:val="decimal"/>
      <w:pStyle w:val="Heading8"/>
      <w:lvlText w:val="%1.%2.%3.%4.%5.%6.%7.%8"/>
      <w:lvlJc w:val="left"/>
      <w:pPr>
        <w:ind w:left="2880" w:hanging="360"/>
      </w:pPr>
      <w:rPr>
        <w:rFonts w:ascii="Times New Roman" w:hAnsi="Times New Roman" w:hint="default"/>
        <w:sz w:val="24"/>
      </w:rPr>
    </w:lvl>
    <w:lvl w:ilvl="8">
      <w:start w:val="1"/>
      <w:numFmt w:val="decimal"/>
      <w:pStyle w:val="Heading9"/>
      <w:lvlText w:val="%1.%2.%3.%4.%5.%6.%7.%8.%9"/>
      <w:lvlJc w:val="left"/>
      <w:pPr>
        <w:ind w:left="3240" w:hanging="360"/>
      </w:pPr>
      <w:rPr>
        <w:rFonts w:ascii="Times New Roman" w:hAnsi="Times New Roman" w:hint="default"/>
        <w:sz w:val="24"/>
      </w:rPr>
    </w:lvl>
  </w:abstractNum>
  <w:abstractNum w:abstractNumId="1" w15:restartNumberingAfterBreak="0">
    <w:nsid w:val="1DA44C64"/>
    <w:multiLevelType w:val="multilevel"/>
    <w:tmpl w:val="B6568D58"/>
    <w:styleLink w:val="TableTitles"/>
    <w:lvl w:ilvl="0">
      <w:start w:val="1"/>
      <w:numFmt w:val="decimal"/>
      <w:pStyle w:val="TableTitle1"/>
      <w:suff w:val="space"/>
      <w:lvlText w:val="Table %1"/>
      <w:lvlJc w:val="left"/>
      <w:pPr>
        <w:ind w:left="720" w:hanging="360"/>
      </w:pPr>
      <w:rPr>
        <w:rFonts w:hint="default"/>
      </w:rPr>
    </w:lvl>
    <w:lvl w:ilvl="1">
      <w:start w:val="1"/>
      <w:numFmt w:val="upperLetter"/>
      <w:suff w:val="space"/>
      <w:lvlText w:val="Table Title %1%2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2" w15:restartNumberingAfterBreak="0">
    <w:nsid w:val="23A476AC"/>
    <w:multiLevelType w:val="multilevel"/>
    <w:tmpl w:val="8B12A416"/>
    <w:styleLink w:val="FigureTitles"/>
    <w:lvl w:ilvl="0">
      <w:start w:val="1"/>
      <w:numFmt w:val="decimal"/>
      <w:pStyle w:val="FigureTitle1"/>
      <w:suff w:val="space"/>
      <w:lvlText w:val="Figure %1"/>
      <w:lvlJc w:val="left"/>
      <w:pPr>
        <w:ind w:left="0" w:firstLine="720"/>
      </w:pPr>
      <w:rPr>
        <w:rFonts w:hint="default"/>
      </w:rPr>
    </w:lvl>
    <w:lvl w:ilvl="1">
      <w:start w:val="1"/>
      <w:numFmt w:val="upperLetter"/>
      <w:suff w:val="space"/>
      <w:lvlText w:val="Figure %1%2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60" w:hanging="360"/>
      </w:pPr>
      <w:rPr>
        <w:rFonts w:hint="default"/>
      </w:rPr>
    </w:lvl>
  </w:abstractNum>
  <w:abstractNum w:abstractNumId="3" w15:restartNumberingAfterBreak="0">
    <w:nsid w:val="2E7C7E75"/>
    <w:multiLevelType w:val="hybridMultilevel"/>
    <w:tmpl w:val="2D44FB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386429"/>
    <w:multiLevelType w:val="multilevel"/>
    <w:tmpl w:val="8B12A416"/>
    <w:numStyleLink w:val="FigureTitles"/>
  </w:abstractNum>
  <w:abstractNum w:abstractNumId="5" w15:restartNumberingAfterBreak="0">
    <w:nsid w:val="46043AC8"/>
    <w:multiLevelType w:val="hybridMultilevel"/>
    <w:tmpl w:val="81C4A854"/>
    <w:lvl w:ilvl="0" w:tplc="2CB205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0C2C7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18A1D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69C83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1165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6A0B2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2CCEF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C44F1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DD690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502859AF"/>
    <w:multiLevelType w:val="hybridMultilevel"/>
    <w:tmpl w:val="4B6864CC"/>
    <w:lvl w:ilvl="0" w:tplc="645EC756">
      <w:start w:val="1"/>
      <w:numFmt w:val="bullet"/>
      <w:pStyle w:val="List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7E18DD"/>
    <w:multiLevelType w:val="multilevel"/>
    <w:tmpl w:val="B6568D58"/>
    <w:numStyleLink w:val="TableTitles"/>
  </w:abstractNum>
  <w:abstractNum w:abstractNumId="8" w15:restartNumberingAfterBreak="0">
    <w:nsid w:val="726902EB"/>
    <w:multiLevelType w:val="hybridMultilevel"/>
    <w:tmpl w:val="2AA455DA"/>
    <w:lvl w:ilvl="0" w:tplc="F264745C">
      <w:start w:val="1"/>
      <w:numFmt w:val="decimal"/>
      <w:lvlText w:val="%1)"/>
      <w:lvlJc w:val="left"/>
      <w:pPr>
        <w:ind w:left="1080" w:hanging="360"/>
      </w:pPr>
    </w:lvl>
    <w:lvl w:ilvl="1" w:tplc="85EAFD8E">
      <w:start w:val="1"/>
      <w:numFmt w:val="decimal"/>
      <w:lvlText w:val="%2)"/>
      <w:lvlJc w:val="left"/>
      <w:pPr>
        <w:ind w:left="1080" w:hanging="360"/>
      </w:pPr>
    </w:lvl>
    <w:lvl w:ilvl="2" w:tplc="E4EE4264">
      <w:start w:val="1"/>
      <w:numFmt w:val="decimal"/>
      <w:lvlText w:val="%3)"/>
      <w:lvlJc w:val="left"/>
      <w:pPr>
        <w:ind w:left="1080" w:hanging="360"/>
      </w:pPr>
    </w:lvl>
    <w:lvl w:ilvl="3" w:tplc="448AECC0">
      <w:start w:val="1"/>
      <w:numFmt w:val="decimal"/>
      <w:lvlText w:val="%4)"/>
      <w:lvlJc w:val="left"/>
      <w:pPr>
        <w:ind w:left="1080" w:hanging="360"/>
      </w:pPr>
    </w:lvl>
    <w:lvl w:ilvl="4" w:tplc="2DFEED12">
      <w:start w:val="1"/>
      <w:numFmt w:val="decimal"/>
      <w:lvlText w:val="%5)"/>
      <w:lvlJc w:val="left"/>
      <w:pPr>
        <w:ind w:left="1080" w:hanging="360"/>
      </w:pPr>
    </w:lvl>
    <w:lvl w:ilvl="5" w:tplc="6A4A0764">
      <w:start w:val="1"/>
      <w:numFmt w:val="decimal"/>
      <w:lvlText w:val="%6)"/>
      <w:lvlJc w:val="left"/>
      <w:pPr>
        <w:ind w:left="1080" w:hanging="360"/>
      </w:pPr>
    </w:lvl>
    <w:lvl w:ilvl="6" w:tplc="F7E6E444">
      <w:start w:val="1"/>
      <w:numFmt w:val="decimal"/>
      <w:lvlText w:val="%7)"/>
      <w:lvlJc w:val="left"/>
      <w:pPr>
        <w:ind w:left="1080" w:hanging="360"/>
      </w:pPr>
    </w:lvl>
    <w:lvl w:ilvl="7" w:tplc="8FD2DB22">
      <w:start w:val="1"/>
      <w:numFmt w:val="decimal"/>
      <w:lvlText w:val="%8)"/>
      <w:lvlJc w:val="left"/>
      <w:pPr>
        <w:ind w:left="1080" w:hanging="360"/>
      </w:pPr>
    </w:lvl>
    <w:lvl w:ilvl="8" w:tplc="3FE45C40">
      <w:start w:val="1"/>
      <w:numFmt w:val="decimal"/>
      <w:lvlText w:val="%9)"/>
      <w:lvlJc w:val="left"/>
      <w:pPr>
        <w:ind w:left="1080" w:hanging="360"/>
      </w:pPr>
    </w:lvl>
  </w:abstractNum>
  <w:abstractNum w:abstractNumId="9" w15:restartNumberingAfterBreak="0">
    <w:nsid w:val="746B0748"/>
    <w:multiLevelType w:val="multilevel"/>
    <w:tmpl w:val="32A07E2C"/>
    <w:numStyleLink w:val="Headings"/>
  </w:abstractNum>
  <w:num w:numId="1" w16cid:durableId="757291592">
    <w:abstractNumId w:val="0"/>
  </w:num>
  <w:num w:numId="2" w16cid:durableId="352532962">
    <w:abstractNumId w:val="9"/>
  </w:num>
  <w:num w:numId="3" w16cid:durableId="1030642994">
    <w:abstractNumId w:val="1"/>
  </w:num>
  <w:num w:numId="4" w16cid:durableId="834690270">
    <w:abstractNumId w:val="7"/>
  </w:num>
  <w:num w:numId="5" w16cid:durableId="219445037">
    <w:abstractNumId w:val="2"/>
  </w:num>
  <w:num w:numId="6" w16cid:durableId="1220897691">
    <w:abstractNumId w:val="4"/>
    <w:lvlOverride w:ilvl="0">
      <w:lvl w:ilvl="0">
        <w:start w:val="1"/>
        <w:numFmt w:val="decimal"/>
        <w:pStyle w:val="FigureTitle1"/>
        <w:suff w:val="space"/>
        <w:lvlText w:val="Figure %1"/>
        <w:lvlJc w:val="left"/>
        <w:pPr>
          <w:ind w:left="0" w:firstLine="720"/>
        </w:pPr>
        <w:rPr>
          <w:rFonts w:hint="default"/>
        </w:rPr>
      </w:lvl>
    </w:lvlOverride>
    <w:lvlOverride w:ilvl="1">
      <w:lvl w:ilvl="1">
        <w:start w:val="1"/>
        <w:numFmt w:val="upperLetter"/>
        <w:suff w:val="space"/>
        <w:lvlText w:val="Figure %1%2"/>
        <w:lvlJc w:val="left"/>
        <w:pPr>
          <w:ind w:left="1440" w:hanging="360"/>
        </w:pPr>
        <w:rPr>
          <w:rFonts w:hint="default"/>
        </w:rPr>
      </w:lvl>
    </w:lvlOverride>
  </w:num>
  <w:num w:numId="7" w16cid:durableId="1447120945">
    <w:abstractNumId w:val="6"/>
  </w:num>
  <w:num w:numId="8" w16cid:durableId="1060127763">
    <w:abstractNumId w:val="8"/>
  </w:num>
  <w:num w:numId="9" w16cid:durableId="1718628539">
    <w:abstractNumId w:val="3"/>
  </w:num>
  <w:num w:numId="10" w16cid:durableId="510069222">
    <w:abstractNumId w:val="5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tdp2tr6ffpwsevdr2xv2zetap2atsse9rr&quot;&gt;TSA03201 Manuscript References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E858C3"/>
    <w:rsid w:val="000041A2"/>
    <w:rsid w:val="00006C8D"/>
    <w:rsid w:val="00006CB3"/>
    <w:rsid w:val="00007444"/>
    <w:rsid w:val="000165FB"/>
    <w:rsid w:val="00020ED7"/>
    <w:rsid w:val="00027632"/>
    <w:rsid w:val="00030FC7"/>
    <w:rsid w:val="000328BC"/>
    <w:rsid w:val="00033BEC"/>
    <w:rsid w:val="000351E3"/>
    <w:rsid w:val="00037D6C"/>
    <w:rsid w:val="000421FB"/>
    <w:rsid w:val="00044562"/>
    <w:rsid w:val="00050344"/>
    <w:rsid w:val="000503F4"/>
    <w:rsid w:val="0005091D"/>
    <w:rsid w:val="000533CE"/>
    <w:rsid w:val="000548CD"/>
    <w:rsid w:val="000614E2"/>
    <w:rsid w:val="00064426"/>
    <w:rsid w:val="00064703"/>
    <w:rsid w:val="00065CF7"/>
    <w:rsid w:val="00067054"/>
    <w:rsid w:val="00072C1F"/>
    <w:rsid w:val="00073A75"/>
    <w:rsid w:val="000763CE"/>
    <w:rsid w:val="00076403"/>
    <w:rsid w:val="00076861"/>
    <w:rsid w:val="00077D21"/>
    <w:rsid w:val="00080F4B"/>
    <w:rsid w:val="000826E9"/>
    <w:rsid w:val="00082B61"/>
    <w:rsid w:val="00085C4C"/>
    <w:rsid w:val="00093A1C"/>
    <w:rsid w:val="00094C98"/>
    <w:rsid w:val="00094FDC"/>
    <w:rsid w:val="00095AF0"/>
    <w:rsid w:val="00095BF7"/>
    <w:rsid w:val="00097CA0"/>
    <w:rsid w:val="000A150A"/>
    <w:rsid w:val="000A2B78"/>
    <w:rsid w:val="000A4AF8"/>
    <w:rsid w:val="000A5BDD"/>
    <w:rsid w:val="000B12D5"/>
    <w:rsid w:val="000B1B5A"/>
    <w:rsid w:val="000B2F10"/>
    <w:rsid w:val="000C198F"/>
    <w:rsid w:val="000C38C9"/>
    <w:rsid w:val="000C437A"/>
    <w:rsid w:val="000C6405"/>
    <w:rsid w:val="000D055F"/>
    <w:rsid w:val="000D1874"/>
    <w:rsid w:val="000D23CC"/>
    <w:rsid w:val="000D3048"/>
    <w:rsid w:val="000D3192"/>
    <w:rsid w:val="000E084D"/>
    <w:rsid w:val="000E177C"/>
    <w:rsid w:val="000E3AC4"/>
    <w:rsid w:val="000F5EAC"/>
    <w:rsid w:val="000F61B1"/>
    <w:rsid w:val="000F7B8D"/>
    <w:rsid w:val="00101651"/>
    <w:rsid w:val="0010455F"/>
    <w:rsid w:val="001078D1"/>
    <w:rsid w:val="0011179C"/>
    <w:rsid w:val="0011293C"/>
    <w:rsid w:val="001130B4"/>
    <w:rsid w:val="00114774"/>
    <w:rsid w:val="00115699"/>
    <w:rsid w:val="00120908"/>
    <w:rsid w:val="00120AB8"/>
    <w:rsid w:val="00121A74"/>
    <w:rsid w:val="00122334"/>
    <w:rsid w:val="001231FF"/>
    <w:rsid w:val="00123923"/>
    <w:rsid w:val="00125B9F"/>
    <w:rsid w:val="001264D8"/>
    <w:rsid w:val="00126E48"/>
    <w:rsid w:val="00133CC4"/>
    <w:rsid w:val="00135C67"/>
    <w:rsid w:val="001365A8"/>
    <w:rsid w:val="0013681E"/>
    <w:rsid w:val="00141F7F"/>
    <w:rsid w:val="00147624"/>
    <w:rsid w:val="00152392"/>
    <w:rsid w:val="0015528D"/>
    <w:rsid w:val="00157D26"/>
    <w:rsid w:val="00161C3C"/>
    <w:rsid w:val="0016209E"/>
    <w:rsid w:val="00163FBD"/>
    <w:rsid w:val="001658B2"/>
    <w:rsid w:val="00170D1C"/>
    <w:rsid w:val="00173B37"/>
    <w:rsid w:val="00174DB8"/>
    <w:rsid w:val="001765DC"/>
    <w:rsid w:val="00176986"/>
    <w:rsid w:val="00186AB1"/>
    <w:rsid w:val="00194C33"/>
    <w:rsid w:val="001958B0"/>
    <w:rsid w:val="001964C2"/>
    <w:rsid w:val="001A36E2"/>
    <w:rsid w:val="001A4978"/>
    <w:rsid w:val="001A6195"/>
    <w:rsid w:val="001B1074"/>
    <w:rsid w:val="001B3326"/>
    <w:rsid w:val="001B464E"/>
    <w:rsid w:val="001B4F78"/>
    <w:rsid w:val="001B7EFA"/>
    <w:rsid w:val="001C088A"/>
    <w:rsid w:val="001C08D0"/>
    <w:rsid w:val="001C2838"/>
    <w:rsid w:val="001C31D9"/>
    <w:rsid w:val="001C4FCB"/>
    <w:rsid w:val="001D0C08"/>
    <w:rsid w:val="001D128F"/>
    <w:rsid w:val="001D3BA6"/>
    <w:rsid w:val="001D6E0E"/>
    <w:rsid w:val="001D77F6"/>
    <w:rsid w:val="001E08E0"/>
    <w:rsid w:val="001E1986"/>
    <w:rsid w:val="001E2ECB"/>
    <w:rsid w:val="001E31AB"/>
    <w:rsid w:val="001E427A"/>
    <w:rsid w:val="001E47C6"/>
    <w:rsid w:val="001E5486"/>
    <w:rsid w:val="001E72A7"/>
    <w:rsid w:val="001F1160"/>
    <w:rsid w:val="001F40B9"/>
    <w:rsid w:val="001F4D3D"/>
    <w:rsid w:val="001F4D8C"/>
    <w:rsid w:val="001F667B"/>
    <w:rsid w:val="00200722"/>
    <w:rsid w:val="00202443"/>
    <w:rsid w:val="00202667"/>
    <w:rsid w:val="00203B86"/>
    <w:rsid w:val="00206F2E"/>
    <w:rsid w:val="00215AEE"/>
    <w:rsid w:val="0022087A"/>
    <w:rsid w:val="0022332D"/>
    <w:rsid w:val="0022386D"/>
    <w:rsid w:val="00223C5B"/>
    <w:rsid w:val="002305DF"/>
    <w:rsid w:val="0023086D"/>
    <w:rsid w:val="00232F9A"/>
    <w:rsid w:val="002330E7"/>
    <w:rsid w:val="00234326"/>
    <w:rsid w:val="00237E15"/>
    <w:rsid w:val="00240AB2"/>
    <w:rsid w:val="00241C5B"/>
    <w:rsid w:val="002433E9"/>
    <w:rsid w:val="002444E6"/>
    <w:rsid w:val="00247173"/>
    <w:rsid w:val="00247D80"/>
    <w:rsid w:val="00254CA2"/>
    <w:rsid w:val="00256B50"/>
    <w:rsid w:val="00260427"/>
    <w:rsid w:val="002718D4"/>
    <w:rsid w:val="00273F26"/>
    <w:rsid w:val="00276822"/>
    <w:rsid w:val="00281120"/>
    <w:rsid w:val="00283752"/>
    <w:rsid w:val="002843B9"/>
    <w:rsid w:val="002946C1"/>
    <w:rsid w:val="00296F2F"/>
    <w:rsid w:val="0029799B"/>
    <w:rsid w:val="002A2056"/>
    <w:rsid w:val="002A4B0D"/>
    <w:rsid w:val="002A4CD9"/>
    <w:rsid w:val="002A54F9"/>
    <w:rsid w:val="002A6803"/>
    <w:rsid w:val="002A7BFD"/>
    <w:rsid w:val="002B14E8"/>
    <w:rsid w:val="002B2E21"/>
    <w:rsid w:val="002B5CED"/>
    <w:rsid w:val="002C3028"/>
    <w:rsid w:val="002C3BD9"/>
    <w:rsid w:val="002C6C81"/>
    <w:rsid w:val="002D02B3"/>
    <w:rsid w:val="002D18A9"/>
    <w:rsid w:val="002D1D95"/>
    <w:rsid w:val="002D225A"/>
    <w:rsid w:val="002D3C12"/>
    <w:rsid w:val="002D51A4"/>
    <w:rsid w:val="002D7845"/>
    <w:rsid w:val="002E3DA1"/>
    <w:rsid w:val="002E679C"/>
    <w:rsid w:val="002E791B"/>
    <w:rsid w:val="00300650"/>
    <w:rsid w:val="00302B77"/>
    <w:rsid w:val="0030720E"/>
    <w:rsid w:val="00310015"/>
    <w:rsid w:val="0031131D"/>
    <w:rsid w:val="00313B07"/>
    <w:rsid w:val="00316614"/>
    <w:rsid w:val="00316B3D"/>
    <w:rsid w:val="003177E3"/>
    <w:rsid w:val="003264B8"/>
    <w:rsid w:val="003269CA"/>
    <w:rsid w:val="00331480"/>
    <w:rsid w:val="00332CC2"/>
    <w:rsid w:val="00333799"/>
    <w:rsid w:val="00333D4A"/>
    <w:rsid w:val="00334EE9"/>
    <w:rsid w:val="00335F68"/>
    <w:rsid w:val="00337717"/>
    <w:rsid w:val="0034006D"/>
    <w:rsid w:val="00342593"/>
    <w:rsid w:val="00344C45"/>
    <w:rsid w:val="00347FE7"/>
    <w:rsid w:val="003508EA"/>
    <w:rsid w:val="003536F1"/>
    <w:rsid w:val="00356ACE"/>
    <w:rsid w:val="00357A28"/>
    <w:rsid w:val="0036194E"/>
    <w:rsid w:val="0036456E"/>
    <w:rsid w:val="00366374"/>
    <w:rsid w:val="00370367"/>
    <w:rsid w:val="003703CB"/>
    <w:rsid w:val="003727F8"/>
    <w:rsid w:val="003729E2"/>
    <w:rsid w:val="00373EC7"/>
    <w:rsid w:val="00373F03"/>
    <w:rsid w:val="00375DB1"/>
    <w:rsid w:val="00377CB4"/>
    <w:rsid w:val="00381302"/>
    <w:rsid w:val="0038327F"/>
    <w:rsid w:val="003844D6"/>
    <w:rsid w:val="00385ADA"/>
    <w:rsid w:val="003871B0"/>
    <w:rsid w:val="00390A9C"/>
    <w:rsid w:val="003911B5"/>
    <w:rsid w:val="0039364A"/>
    <w:rsid w:val="00393A75"/>
    <w:rsid w:val="003A28FF"/>
    <w:rsid w:val="003A3E93"/>
    <w:rsid w:val="003A4F56"/>
    <w:rsid w:val="003A5B25"/>
    <w:rsid w:val="003B2A68"/>
    <w:rsid w:val="003B413F"/>
    <w:rsid w:val="003B53E8"/>
    <w:rsid w:val="003B5794"/>
    <w:rsid w:val="003B6178"/>
    <w:rsid w:val="003B7711"/>
    <w:rsid w:val="003C6483"/>
    <w:rsid w:val="003C780F"/>
    <w:rsid w:val="003D03BF"/>
    <w:rsid w:val="003D1450"/>
    <w:rsid w:val="003D355D"/>
    <w:rsid w:val="003D5044"/>
    <w:rsid w:val="003D5DA4"/>
    <w:rsid w:val="003E3B63"/>
    <w:rsid w:val="003E4CA2"/>
    <w:rsid w:val="003E6318"/>
    <w:rsid w:val="003E644E"/>
    <w:rsid w:val="003F357D"/>
    <w:rsid w:val="003F58B8"/>
    <w:rsid w:val="00400627"/>
    <w:rsid w:val="004039E8"/>
    <w:rsid w:val="004110CD"/>
    <w:rsid w:val="00411349"/>
    <w:rsid w:val="00413B64"/>
    <w:rsid w:val="00414B81"/>
    <w:rsid w:val="00415861"/>
    <w:rsid w:val="00420E13"/>
    <w:rsid w:val="0042176C"/>
    <w:rsid w:val="00421B34"/>
    <w:rsid w:val="00421B7B"/>
    <w:rsid w:val="004227BA"/>
    <w:rsid w:val="00431A7A"/>
    <w:rsid w:val="00432F89"/>
    <w:rsid w:val="00437CE4"/>
    <w:rsid w:val="004400CC"/>
    <w:rsid w:val="0044132F"/>
    <w:rsid w:val="00442D54"/>
    <w:rsid w:val="00443008"/>
    <w:rsid w:val="00443DB6"/>
    <w:rsid w:val="00444044"/>
    <w:rsid w:val="00445C8E"/>
    <w:rsid w:val="00445D88"/>
    <w:rsid w:val="004471DC"/>
    <w:rsid w:val="00451028"/>
    <w:rsid w:val="0045279D"/>
    <w:rsid w:val="0045289C"/>
    <w:rsid w:val="00454E7C"/>
    <w:rsid w:val="00455804"/>
    <w:rsid w:val="00455D24"/>
    <w:rsid w:val="00456EC9"/>
    <w:rsid w:val="00463E81"/>
    <w:rsid w:val="00464076"/>
    <w:rsid w:val="00467486"/>
    <w:rsid w:val="0047201A"/>
    <w:rsid w:val="00472814"/>
    <w:rsid w:val="00474128"/>
    <w:rsid w:val="00476079"/>
    <w:rsid w:val="00480042"/>
    <w:rsid w:val="004801B3"/>
    <w:rsid w:val="00484D67"/>
    <w:rsid w:val="0049509E"/>
    <w:rsid w:val="00495422"/>
    <w:rsid w:val="00495C0F"/>
    <w:rsid w:val="004A0946"/>
    <w:rsid w:val="004B0CE2"/>
    <w:rsid w:val="004B1ADC"/>
    <w:rsid w:val="004B2A52"/>
    <w:rsid w:val="004B65A9"/>
    <w:rsid w:val="004C2876"/>
    <w:rsid w:val="004C2945"/>
    <w:rsid w:val="004D2791"/>
    <w:rsid w:val="004D41F3"/>
    <w:rsid w:val="004D4C5F"/>
    <w:rsid w:val="004D561D"/>
    <w:rsid w:val="004D7FC0"/>
    <w:rsid w:val="004E0455"/>
    <w:rsid w:val="004E158F"/>
    <w:rsid w:val="004E3B68"/>
    <w:rsid w:val="004E5A60"/>
    <w:rsid w:val="004E66E4"/>
    <w:rsid w:val="004E6D61"/>
    <w:rsid w:val="004E6F97"/>
    <w:rsid w:val="004F0F85"/>
    <w:rsid w:val="004F14B4"/>
    <w:rsid w:val="004F2BC3"/>
    <w:rsid w:val="004F3CB5"/>
    <w:rsid w:val="005010EA"/>
    <w:rsid w:val="005030CA"/>
    <w:rsid w:val="00503DF0"/>
    <w:rsid w:val="00510669"/>
    <w:rsid w:val="005132B0"/>
    <w:rsid w:val="005137FA"/>
    <w:rsid w:val="00515581"/>
    <w:rsid w:val="00515EB3"/>
    <w:rsid w:val="00517EA9"/>
    <w:rsid w:val="00524F8B"/>
    <w:rsid w:val="005268F9"/>
    <w:rsid w:val="00532436"/>
    <w:rsid w:val="00532493"/>
    <w:rsid w:val="00534802"/>
    <w:rsid w:val="005363CC"/>
    <w:rsid w:val="00543152"/>
    <w:rsid w:val="00543BB0"/>
    <w:rsid w:val="00545C84"/>
    <w:rsid w:val="0055248C"/>
    <w:rsid w:val="00552C49"/>
    <w:rsid w:val="00553041"/>
    <w:rsid w:val="005534BB"/>
    <w:rsid w:val="00555F5E"/>
    <w:rsid w:val="00556E0E"/>
    <w:rsid w:val="0055782A"/>
    <w:rsid w:val="005619E8"/>
    <w:rsid w:val="005648D5"/>
    <w:rsid w:val="005704FC"/>
    <w:rsid w:val="00570851"/>
    <w:rsid w:val="005720FB"/>
    <w:rsid w:val="00573B73"/>
    <w:rsid w:val="005769B1"/>
    <w:rsid w:val="005862E3"/>
    <w:rsid w:val="00587388"/>
    <w:rsid w:val="00590C34"/>
    <w:rsid w:val="00591E2D"/>
    <w:rsid w:val="00594C59"/>
    <w:rsid w:val="005971B4"/>
    <w:rsid w:val="00597AE3"/>
    <w:rsid w:val="00597E89"/>
    <w:rsid w:val="005A01A9"/>
    <w:rsid w:val="005A1E1C"/>
    <w:rsid w:val="005A3E7F"/>
    <w:rsid w:val="005A4824"/>
    <w:rsid w:val="005A6895"/>
    <w:rsid w:val="005A724E"/>
    <w:rsid w:val="005B243E"/>
    <w:rsid w:val="005B2B72"/>
    <w:rsid w:val="005B45D4"/>
    <w:rsid w:val="005C077F"/>
    <w:rsid w:val="005C144C"/>
    <w:rsid w:val="005C1DAB"/>
    <w:rsid w:val="005D230D"/>
    <w:rsid w:val="005D3AF2"/>
    <w:rsid w:val="005D644A"/>
    <w:rsid w:val="005E1AEC"/>
    <w:rsid w:val="005E563D"/>
    <w:rsid w:val="005E7AAA"/>
    <w:rsid w:val="005F03D1"/>
    <w:rsid w:val="005F139B"/>
    <w:rsid w:val="005F202E"/>
    <w:rsid w:val="005F2344"/>
    <w:rsid w:val="005F34B3"/>
    <w:rsid w:val="005F696D"/>
    <w:rsid w:val="006009E8"/>
    <w:rsid w:val="00601699"/>
    <w:rsid w:val="00601DCF"/>
    <w:rsid w:val="00603F5C"/>
    <w:rsid w:val="00603F61"/>
    <w:rsid w:val="0060486E"/>
    <w:rsid w:val="006059C8"/>
    <w:rsid w:val="00606A0C"/>
    <w:rsid w:val="00607272"/>
    <w:rsid w:val="00607413"/>
    <w:rsid w:val="00610792"/>
    <w:rsid w:val="00610FDA"/>
    <w:rsid w:val="00611B05"/>
    <w:rsid w:val="006122C5"/>
    <w:rsid w:val="00612E27"/>
    <w:rsid w:val="006150C2"/>
    <w:rsid w:val="00620673"/>
    <w:rsid w:val="0062241F"/>
    <w:rsid w:val="00623943"/>
    <w:rsid w:val="00623E3D"/>
    <w:rsid w:val="006255C4"/>
    <w:rsid w:val="00627370"/>
    <w:rsid w:val="006349CF"/>
    <w:rsid w:val="006400D7"/>
    <w:rsid w:val="00640EB0"/>
    <w:rsid w:val="00641353"/>
    <w:rsid w:val="006452A4"/>
    <w:rsid w:val="0065469F"/>
    <w:rsid w:val="00654B09"/>
    <w:rsid w:val="0066109D"/>
    <w:rsid w:val="00661C27"/>
    <w:rsid w:val="00664B4E"/>
    <w:rsid w:val="00667C5F"/>
    <w:rsid w:val="006714C1"/>
    <w:rsid w:val="00676F50"/>
    <w:rsid w:val="00680F5F"/>
    <w:rsid w:val="00685B17"/>
    <w:rsid w:val="00687A06"/>
    <w:rsid w:val="00687FC4"/>
    <w:rsid w:val="0069082F"/>
    <w:rsid w:val="00691151"/>
    <w:rsid w:val="00692E8A"/>
    <w:rsid w:val="0069665F"/>
    <w:rsid w:val="006A2905"/>
    <w:rsid w:val="006A2E6E"/>
    <w:rsid w:val="006A34B7"/>
    <w:rsid w:val="006A49CF"/>
    <w:rsid w:val="006A5897"/>
    <w:rsid w:val="006B0F7B"/>
    <w:rsid w:val="006B78BC"/>
    <w:rsid w:val="006C0BE4"/>
    <w:rsid w:val="006C2C76"/>
    <w:rsid w:val="006D0BC6"/>
    <w:rsid w:val="006D3702"/>
    <w:rsid w:val="006D4314"/>
    <w:rsid w:val="006D568E"/>
    <w:rsid w:val="006D663D"/>
    <w:rsid w:val="006D7948"/>
    <w:rsid w:val="006E1238"/>
    <w:rsid w:val="006E4285"/>
    <w:rsid w:val="006E5E7B"/>
    <w:rsid w:val="006E7004"/>
    <w:rsid w:val="006F0CA7"/>
    <w:rsid w:val="006F118C"/>
    <w:rsid w:val="006F22AA"/>
    <w:rsid w:val="006F246E"/>
    <w:rsid w:val="006F4B8E"/>
    <w:rsid w:val="0070293F"/>
    <w:rsid w:val="00703056"/>
    <w:rsid w:val="007038EA"/>
    <w:rsid w:val="0070524B"/>
    <w:rsid w:val="00705CE3"/>
    <w:rsid w:val="0070621C"/>
    <w:rsid w:val="00706F56"/>
    <w:rsid w:val="0071272A"/>
    <w:rsid w:val="0071337F"/>
    <w:rsid w:val="00715F2F"/>
    <w:rsid w:val="007174F3"/>
    <w:rsid w:val="00723369"/>
    <w:rsid w:val="0072564D"/>
    <w:rsid w:val="00730FB1"/>
    <w:rsid w:val="00733F3E"/>
    <w:rsid w:val="00736BA8"/>
    <w:rsid w:val="00737511"/>
    <w:rsid w:val="007401BD"/>
    <w:rsid w:val="00741A78"/>
    <w:rsid w:val="00745AAF"/>
    <w:rsid w:val="007465F6"/>
    <w:rsid w:val="00746E0B"/>
    <w:rsid w:val="00750E24"/>
    <w:rsid w:val="00753915"/>
    <w:rsid w:val="00754221"/>
    <w:rsid w:val="0075744A"/>
    <w:rsid w:val="007577BB"/>
    <w:rsid w:val="007577EE"/>
    <w:rsid w:val="00760F75"/>
    <w:rsid w:val="0076122A"/>
    <w:rsid w:val="007619B8"/>
    <w:rsid w:val="00761CCE"/>
    <w:rsid w:val="00762C54"/>
    <w:rsid w:val="00764B6C"/>
    <w:rsid w:val="00766866"/>
    <w:rsid w:val="00772B24"/>
    <w:rsid w:val="00782510"/>
    <w:rsid w:val="007832F0"/>
    <w:rsid w:val="00784D0D"/>
    <w:rsid w:val="00787DEB"/>
    <w:rsid w:val="0079138A"/>
    <w:rsid w:val="007915F3"/>
    <w:rsid w:val="00791997"/>
    <w:rsid w:val="007943EF"/>
    <w:rsid w:val="00796604"/>
    <w:rsid w:val="00797DB2"/>
    <w:rsid w:val="007A2753"/>
    <w:rsid w:val="007A3B7D"/>
    <w:rsid w:val="007A6E32"/>
    <w:rsid w:val="007A78E9"/>
    <w:rsid w:val="007A7DDC"/>
    <w:rsid w:val="007B0448"/>
    <w:rsid w:val="007B1E68"/>
    <w:rsid w:val="007B1EA6"/>
    <w:rsid w:val="007B2357"/>
    <w:rsid w:val="007B2820"/>
    <w:rsid w:val="007B4D2E"/>
    <w:rsid w:val="007C0681"/>
    <w:rsid w:val="007C4A53"/>
    <w:rsid w:val="007C510B"/>
    <w:rsid w:val="007C5294"/>
    <w:rsid w:val="007D02DD"/>
    <w:rsid w:val="007D0856"/>
    <w:rsid w:val="007D14C0"/>
    <w:rsid w:val="007D2C1E"/>
    <w:rsid w:val="007D3864"/>
    <w:rsid w:val="007E0383"/>
    <w:rsid w:val="007E1FC9"/>
    <w:rsid w:val="007E5CF0"/>
    <w:rsid w:val="007E63BC"/>
    <w:rsid w:val="007E7513"/>
    <w:rsid w:val="007F1FDB"/>
    <w:rsid w:val="007F3922"/>
    <w:rsid w:val="007F7114"/>
    <w:rsid w:val="007F7283"/>
    <w:rsid w:val="00800DC7"/>
    <w:rsid w:val="00804A0D"/>
    <w:rsid w:val="00806D84"/>
    <w:rsid w:val="008102C4"/>
    <w:rsid w:val="00810A82"/>
    <w:rsid w:val="008117A3"/>
    <w:rsid w:val="00813700"/>
    <w:rsid w:val="00815699"/>
    <w:rsid w:val="0081759E"/>
    <w:rsid w:val="00822774"/>
    <w:rsid w:val="00824DED"/>
    <w:rsid w:val="00825CF6"/>
    <w:rsid w:val="008336F3"/>
    <w:rsid w:val="00835ECF"/>
    <w:rsid w:val="008370D8"/>
    <w:rsid w:val="00841817"/>
    <w:rsid w:val="008438C3"/>
    <w:rsid w:val="00845216"/>
    <w:rsid w:val="00850E39"/>
    <w:rsid w:val="008522EF"/>
    <w:rsid w:val="00852443"/>
    <w:rsid w:val="00852462"/>
    <w:rsid w:val="0085482E"/>
    <w:rsid w:val="00855C49"/>
    <w:rsid w:val="00856E3B"/>
    <w:rsid w:val="00857135"/>
    <w:rsid w:val="008610DF"/>
    <w:rsid w:val="00863A81"/>
    <w:rsid w:val="00867C98"/>
    <w:rsid w:val="008710EF"/>
    <w:rsid w:val="008718BD"/>
    <w:rsid w:val="0087670D"/>
    <w:rsid w:val="00881345"/>
    <w:rsid w:val="008862DB"/>
    <w:rsid w:val="00886822"/>
    <w:rsid w:val="00887436"/>
    <w:rsid w:val="00894633"/>
    <w:rsid w:val="00894A8D"/>
    <w:rsid w:val="00895340"/>
    <w:rsid w:val="00895E82"/>
    <w:rsid w:val="00896F09"/>
    <w:rsid w:val="00897559"/>
    <w:rsid w:val="008A116E"/>
    <w:rsid w:val="008A1FA8"/>
    <w:rsid w:val="008A3513"/>
    <w:rsid w:val="008B3BE4"/>
    <w:rsid w:val="008B5548"/>
    <w:rsid w:val="008C11CD"/>
    <w:rsid w:val="008C352B"/>
    <w:rsid w:val="008C5A7B"/>
    <w:rsid w:val="008D55C3"/>
    <w:rsid w:val="008D73C7"/>
    <w:rsid w:val="008E5545"/>
    <w:rsid w:val="008E6100"/>
    <w:rsid w:val="008E7AFC"/>
    <w:rsid w:val="008F0305"/>
    <w:rsid w:val="008F0A58"/>
    <w:rsid w:val="008F2991"/>
    <w:rsid w:val="008F499D"/>
    <w:rsid w:val="008F49DE"/>
    <w:rsid w:val="008F67FC"/>
    <w:rsid w:val="00900C9C"/>
    <w:rsid w:val="009015BC"/>
    <w:rsid w:val="00901C2C"/>
    <w:rsid w:val="00902E3A"/>
    <w:rsid w:val="00904183"/>
    <w:rsid w:val="00907F1D"/>
    <w:rsid w:val="00914E0D"/>
    <w:rsid w:val="009171A5"/>
    <w:rsid w:val="00917CAB"/>
    <w:rsid w:val="009208FF"/>
    <w:rsid w:val="00920A6F"/>
    <w:rsid w:val="009214A9"/>
    <w:rsid w:val="00921927"/>
    <w:rsid w:val="00923635"/>
    <w:rsid w:val="009239A7"/>
    <w:rsid w:val="00925E0E"/>
    <w:rsid w:val="00931054"/>
    <w:rsid w:val="00934190"/>
    <w:rsid w:val="00934695"/>
    <w:rsid w:val="00935078"/>
    <w:rsid w:val="009402D9"/>
    <w:rsid w:val="00942785"/>
    <w:rsid w:val="009428BE"/>
    <w:rsid w:val="00942B59"/>
    <w:rsid w:val="0094435B"/>
    <w:rsid w:val="009463B6"/>
    <w:rsid w:val="00947806"/>
    <w:rsid w:val="009478BA"/>
    <w:rsid w:val="00950800"/>
    <w:rsid w:val="00953908"/>
    <w:rsid w:val="00953D78"/>
    <w:rsid w:val="00954099"/>
    <w:rsid w:val="009552FD"/>
    <w:rsid w:val="0095614D"/>
    <w:rsid w:val="009570F4"/>
    <w:rsid w:val="00957E65"/>
    <w:rsid w:val="00957F78"/>
    <w:rsid w:val="0096295B"/>
    <w:rsid w:val="00964629"/>
    <w:rsid w:val="00966125"/>
    <w:rsid w:val="00974511"/>
    <w:rsid w:val="00976120"/>
    <w:rsid w:val="00976337"/>
    <w:rsid w:val="0098352E"/>
    <w:rsid w:val="0098779D"/>
    <w:rsid w:val="0099108F"/>
    <w:rsid w:val="009926DD"/>
    <w:rsid w:val="00994F2C"/>
    <w:rsid w:val="009971D1"/>
    <w:rsid w:val="009A0462"/>
    <w:rsid w:val="009A0623"/>
    <w:rsid w:val="009A0E16"/>
    <w:rsid w:val="009A5919"/>
    <w:rsid w:val="009A761C"/>
    <w:rsid w:val="009B0B29"/>
    <w:rsid w:val="009B72CB"/>
    <w:rsid w:val="009C0994"/>
    <w:rsid w:val="009C1403"/>
    <w:rsid w:val="009C7340"/>
    <w:rsid w:val="009D3DEA"/>
    <w:rsid w:val="009D5B5D"/>
    <w:rsid w:val="009D61CB"/>
    <w:rsid w:val="009D6B7C"/>
    <w:rsid w:val="009E063E"/>
    <w:rsid w:val="009E076D"/>
    <w:rsid w:val="009E3BBC"/>
    <w:rsid w:val="009E4183"/>
    <w:rsid w:val="009E5FCA"/>
    <w:rsid w:val="009F2D27"/>
    <w:rsid w:val="009F7739"/>
    <w:rsid w:val="009F7E7D"/>
    <w:rsid w:val="00A00BA5"/>
    <w:rsid w:val="00A01FD3"/>
    <w:rsid w:val="00A03BF4"/>
    <w:rsid w:val="00A04A8D"/>
    <w:rsid w:val="00A0521F"/>
    <w:rsid w:val="00A05DF7"/>
    <w:rsid w:val="00A12C53"/>
    <w:rsid w:val="00A151D0"/>
    <w:rsid w:val="00A16813"/>
    <w:rsid w:val="00A17265"/>
    <w:rsid w:val="00A20BA3"/>
    <w:rsid w:val="00A22C2B"/>
    <w:rsid w:val="00A2394C"/>
    <w:rsid w:val="00A23962"/>
    <w:rsid w:val="00A33617"/>
    <w:rsid w:val="00A35E56"/>
    <w:rsid w:val="00A37074"/>
    <w:rsid w:val="00A41F0C"/>
    <w:rsid w:val="00A420E1"/>
    <w:rsid w:val="00A43363"/>
    <w:rsid w:val="00A43FE9"/>
    <w:rsid w:val="00A464ED"/>
    <w:rsid w:val="00A559A6"/>
    <w:rsid w:val="00A56F00"/>
    <w:rsid w:val="00A608E8"/>
    <w:rsid w:val="00A62BF1"/>
    <w:rsid w:val="00A62CB4"/>
    <w:rsid w:val="00A63295"/>
    <w:rsid w:val="00A6341D"/>
    <w:rsid w:val="00A67DCA"/>
    <w:rsid w:val="00A71B85"/>
    <w:rsid w:val="00A71BE9"/>
    <w:rsid w:val="00A72122"/>
    <w:rsid w:val="00A76063"/>
    <w:rsid w:val="00A77F15"/>
    <w:rsid w:val="00A8415D"/>
    <w:rsid w:val="00A84301"/>
    <w:rsid w:val="00A906DD"/>
    <w:rsid w:val="00A90961"/>
    <w:rsid w:val="00A92FAD"/>
    <w:rsid w:val="00AA0826"/>
    <w:rsid w:val="00AA12C0"/>
    <w:rsid w:val="00AA35D3"/>
    <w:rsid w:val="00AB16F6"/>
    <w:rsid w:val="00AB44EB"/>
    <w:rsid w:val="00AB4C47"/>
    <w:rsid w:val="00AB6183"/>
    <w:rsid w:val="00AC1240"/>
    <w:rsid w:val="00AC5AFB"/>
    <w:rsid w:val="00AD5DAA"/>
    <w:rsid w:val="00AE14F2"/>
    <w:rsid w:val="00AF17BD"/>
    <w:rsid w:val="00AF579E"/>
    <w:rsid w:val="00B033CA"/>
    <w:rsid w:val="00B05659"/>
    <w:rsid w:val="00B10392"/>
    <w:rsid w:val="00B10967"/>
    <w:rsid w:val="00B11AFC"/>
    <w:rsid w:val="00B152D3"/>
    <w:rsid w:val="00B217EE"/>
    <w:rsid w:val="00B23E38"/>
    <w:rsid w:val="00B2557E"/>
    <w:rsid w:val="00B26400"/>
    <w:rsid w:val="00B272B8"/>
    <w:rsid w:val="00B27729"/>
    <w:rsid w:val="00B312D5"/>
    <w:rsid w:val="00B314A7"/>
    <w:rsid w:val="00B31C94"/>
    <w:rsid w:val="00B31DA8"/>
    <w:rsid w:val="00B33139"/>
    <w:rsid w:val="00B34E7C"/>
    <w:rsid w:val="00B3595F"/>
    <w:rsid w:val="00B37ABE"/>
    <w:rsid w:val="00B40D32"/>
    <w:rsid w:val="00B410AC"/>
    <w:rsid w:val="00B42516"/>
    <w:rsid w:val="00B458B4"/>
    <w:rsid w:val="00B4693C"/>
    <w:rsid w:val="00B47160"/>
    <w:rsid w:val="00B501FD"/>
    <w:rsid w:val="00B51A1D"/>
    <w:rsid w:val="00B526B3"/>
    <w:rsid w:val="00B6074C"/>
    <w:rsid w:val="00B61B60"/>
    <w:rsid w:val="00B63283"/>
    <w:rsid w:val="00B65227"/>
    <w:rsid w:val="00B654AD"/>
    <w:rsid w:val="00B65556"/>
    <w:rsid w:val="00B66272"/>
    <w:rsid w:val="00B67346"/>
    <w:rsid w:val="00B679FF"/>
    <w:rsid w:val="00B7268D"/>
    <w:rsid w:val="00B72B3E"/>
    <w:rsid w:val="00B74ADE"/>
    <w:rsid w:val="00B75074"/>
    <w:rsid w:val="00B75DCB"/>
    <w:rsid w:val="00B75E7C"/>
    <w:rsid w:val="00B77BAD"/>
    <w:rsid w:val="00B77D82"/>
    <w:rsid w:val="00B8476F"/>
    <w:rsid w:val="00B854BA"/>
    <w:rsid w:val="00B87382"/>
    <w:rsid w:val="00B917DD"/>
    <w:rsid w:val="00B923F0"/>
    <w:rsid w:val="00B92BBE"/>
    <w:rsid w:val="00B95553"/>
    <w:rsid w:val="00B96162"/>
    <w:rsid w:val="00BA2878"/>
    <w:rsid w:val="00BA5FB3"/>
    <w:rsid w:val="00BA6652"/>
    <w:rsid w:val="00BB0F57"/>
    <w:rsid w:val="00BB3B24"/>
    <w:rsid w:val="00BB4438"/>
    <w:rsid w:val="00BB4940"/>
    <w:rsid w:val="00BB4FC0"/>
    <w:rsid w:val="00BB5DB9"/>
    <w:rsid w:val="00BC0868"/>
    <w:rsid w:val="00BC7EF3"/>
    <w:rsid w:val="00BD21F6"/>
    <w:rsid w:val="00BE0019"/>
    <w:rsid w:val="00BE07BF"/>
    <w:rsid w:val="00BE55F8"/>
    <w:rsid w:val="00BE7ED9"/>
    <w:rsid w:val="00BF1EB5"/>
    <w:rsid w:val="00BF2162"/>
    <w:rsid w:val="00BF3C47"/>
    <w:rsid w:val="00BF7A62"/>
    <w:rsid w:val="00C0042D"/>
    <w:rsid w:val="00C041D1"/>
    <w:rsid w:val="00C061EE"/>
    <w:rsid w:val="00C075F7"/>
    <w:rsid w:val="00C076BD"/>
    <w:rsid w:val="00C1076D"/>
    <w:rsid w:val="00C129CF"/>
    <w:rsid w:val="00C137C8"/>
    <w:rsid w:val="00C13A2C"/>
    <w:rsid w:val="00C13BAB"/>
    <w:rsid w:val="00C17171"/>
    <w:rsid w:val="00C204DC"/>
    <w:rsid w:val="00C21910"/>
    <w:rsid w:val="00C21B0D"/>
    <w:rsid w:val="00C23C1D"/>
    <w:rsid w:val="00C24024"/>
    <w:rsid w:val="00C24DB2"/>
    <w:rsid w:val="00C27C26"/>
    <w:rsid w:val="00C30CBA"/>
    <w:rsid w:val="00C35276"/>
    <w:rsid w:val="00C37055"/>
    <w:rsid w:val="00C40B13"/>
    <w:rsid w:val="00C40B8E"/>
    <w:rsid w:val="00C42E8B"/>
    <w:rsid w:val="00C43B5E"/>
    <w:rsid w:val="00C454F3"/>
    <w:rsid w:val="00C45AD9"/>
    <w:rsid w:val="00C50090"/>
    <w:rsid w:val="00C5105C"/>
    <w:rsid w:val="00C52AEB"/>
    <w:rsid w:val="00C56079"/>
    <w:rsid w:val="00C60583"/>
    <w:rsid w:val="00C60681"/>
    <w:rsid w:val="00C66ADF"/>
    <w:rsid w:val="00C71922"/>
    <w:rsid w:val="00C76463"/>
    <w:rsid w:val="00C76593"/>
    <w:rsid w:val="00C76A0F"/>
    <w:rsid w:val="00C77468"/>
    <w:rsid w:val="00C774C5"/>
    <w:rsid w:val="00C80800"/>
    <w:rsid w:val="00C84834"/>
    <w:rsid w:val="00C85484"/>
    <w:rsid w:val="00C87136"/>
    <w:rsid w:val="00C8783C"/>
    <w:rsid w:val="00C911D2"/>
    <w:rsid w:val="00C930B5"/>
    <w:rsid w:val="00C96F25"/>
    <w:rsid w:val="00CA46B3"/>
    <w:rsid w:val="00CA720D"/>
    <w:rsid w:val="00CB3ADB"/>
    <w:rsid w:val="00CB5EFC"/>
    <w:rsid w:val="00CC056D"/>
    <w:rsid w:val="00CC1CBF"/>
    <w:rsid w:val="00CC3747"/>
    <w:rsid w:val="00CC7DAD"/>
    <w:rsid w:val="00CD13E3"/>
    <w:rsid w:val="00CD17D9"/>
    <w:rsid w:val="00CE0638"/>
    <w:rsid w:val="00CE2501"/>
    <w:rsid w:val="00CE2844"/>
    <w:rsid w:val="00CE4500"/>
    <w:rsid w:val="00CF0C0C"/>
    <w:rsid w:val="00CF6D9F"/>
    <w:rsid w:val="00CF715B"/>
    <w:rsid w:val="00D00E29"/>
    <w:rsid w:val="00D02393"/>
    <w:rsid w:val="00D025AA"/>
    <w:rsid w:val="00D02621"/>
    <w:rsid w:val="00D03517"/>
    <w:rsid w:val="00D06C12"/>
    <w:rsid w:val="00D0759A"/>
    <w:rsid w:val="00D11545"/>
    <w:rsid w:val="00D1172A"/>
    <w:rsid w:val="00D1274B"/>
    <w:rsid w:val="00D12C63"/>
    <w:rsid w:val="00D20675"/>
    <w:rsid w:val="00D25BC7"/>
    <w:rsid w:val="00D26A93"/>
    <w:rsid w:val="00D27292"/>
    <w:rsid w:val="00D3083A"/>
    <w:rsid w:val="00D315F0"/>
    <w:rsid w:val="00D32C6F"/>
    <w:rsid w:val="00D345A7"/>
    <w:rsid w:val="00D35135"/>
    <w:rsid w:val="00D406A2"/>
    <w:rsid w:val="00D46294"/>
    <w:rsid w:val="00D47BB8"/>
    <w:rsid w:val="00D51A3C"/>
    <w:rsid w:val="00D53853"/>
    <w:rsid w:val="00D55672"/>
    <w:rsid w:val="00D56F7C"/>
    <w:rsid w:val="00D61EE4"/>
    <w:rsid w:val="00D62B25"/>
    <w:rsid w:val="00D63BF4"/>
    <w:rsid w:val="00D70B3A"/>
    <w:rsid w:val="00D7322A"/>
    <w:rsid w:val="00D74FD7"/>
    <w:rsid w:val="00D75FB5"/>
    <w:rsid w:val="00D76508"/>
    <w:rsid w:val="00D807F8"/>
    <w:rsid w:val="00D82F75"/>
    <w:rsid w:val="00D846FE"/>
    <w:rsid w:val="00D84F54"/>
    <w:rsid w:val="00D94F7A"/>
    <w:rsid w:val="00DA1431"/>
    <w:rsid w:val="00DA3676"/>
    <w:rsid w:val="00DA5279"/>
    <w:rsid w:val="00DA5C86"/>
    <w:rsid w:val="00DA60FE"/>
    <w:rsid w:val="00DA683A"/>
    <w:rsid w:val="00DB6747"/>
    <w:rsid w:val="00DB73A1"/>
    <w:rsid w:val="00DC1AF0"/>
    <w:rsid w:val="00DC3FCD"/>
    <w:rsid w:val="00DC511C"/>
    <w:rsid w:val="00DC526B"/>
    <w:rsid w:val="00DC5A0B"/>
    <w:rsid w:val="00DC5FE1"/>
    <w:rsid w:val="00DC6B3E"/>
    <w:rsid w:val="00DD06DD"/>
    <w:rsid w:val="00DD1A40"/>
    <w:rsid w:val="00DD3506"/>
    <w:rsid w:val="00DD6617"/>
    <w:rsid w:val="00DD6708"/>
    <w:rsid w:val="00DD6D42"/>
    <w:rsid w:val="00DE1D25"/>
    <w:rsid w:val="00DE53C9"/>
    <w:rsid w:val="00DE53E0"/>
    <w:rsid w:val="00DE7FB5"/>
    <w:rsid w:val="00DF034E"/>
    <w:rsid w:val="00DF158A"/>
    <w:rsid w:val="00DF4EDE"/>
    <w:rsid w:val="00DF689D"/>
    <w:rsid w:val="00E0033A"/>
    <w:rsid w:val="00E00ECD"/>
    <w:rsid w:val="00E04C00"/>
    <w:rsid w:val="00E112FF"/>
    <w:rsid w:val="00E17D95"/>
    <w:rsid w:val="00E21B15"/>
    <w:rsid w:val="00E23EFE"/>
    <w:rsid w:val="00E24E4C"/>
    <w:rsid w:val="00E25428"/>
    <w:rsid w:val="00E25D55"/>
    <w:rsid w:val="00E26BA8"/>
    <w:rsid w:val="00E26E4A"/>
    <w:rsid w:val="00E307B7"/>
    <w:rsid w:val="00E33989"/>
    <w:rsid w:val="00E33C6D"/>
    <w:rsid w:val="00E36000"/>
    <w:rsid w:val="00E36FDC"/>
    <w:rsid w:val="00E41575"/>
    <w:rsid w:val="00E44B3F"/>
    <w:rsid w:val="00E5184D"/>
    <w:rsid w:val="00E5230F"/>
    <w:rsid w:val="00E542C7"/>
    <w:rsid w:val="00E5544F"/>
    <w:rsid w:val="00E5559E"/>
    <w:rsid w:val="00E56585"/>
    <w:rsid w:val="00E56ED9"/>
    <w:rsid w:val="00E601F8"/>
    <w:rsid w:val="00E62B5E"/>
    <w:rsid w:val="00E712B9"/>
    <w:rsid w:val="00E7274F"/>
    <w:rsid w:val="00E743C6"/>
    <w:rsid w:val="00E74BD3"/>
    <w:rsid w:val="00E82E84"/>
    <w:rsid w:val="00E839B4"/>
    <w:rsid w:val="00E84FF3"/>
    <w:rsid w:val="00E858C3"/>
    <w:rsid w:val="00E85CAF"/>
    <w:rsid w:val="00E86FB2"/>
    <w:rsid w:val="00E875D0"/>
    <w:rsid w:val="00E945FF"/>
    <w:rsid w:val="00E95229"/>
    <w:rsid w:val="00E9658E"/>
    <w:rsid w:val="00E976F6"/>
    <w:rsid w:val="00EA05EB"/>
    <w:rsid w:val="00EA703F"/>
    <w:rsid w:val="00EB1282"/>
    <w:rsid w:val="00EB1FCE"/>
    <w:rsid w:val="00EB29F5"/>
    <w:rsid w:val="00EB357F"/>
    <w:rsid w:val="00EB4B10"/>
    <w:rsid w:val="00EB6EA7"/>
    <w:rsid w:val="00EC5CF7"/>
    <w:rsid w:val="00ED1363"/>
    <w:rsid w:val="00ED2124"/>
    <w:rsid w:val="00ED3B57"/>
    <w:rsid w:val="00ED3C26"/>
    <w:rsid w:val="00ED6805"/>
    <w:rsid w:val="00EE2399"/>
    <w:rsid w:val="00EE4903"/>
    <w:rsid w:val="00EE4A0C"/>
    <w:rsid w:val="00EE6338"/>
    <w:rsid w:val="00EF156B"/>
    <w:rsid w:val="00EF219A"/>
    <w:rsid w:val="00EF246C"/>
    <w:rsid w:val="00EF34AC"/>
    <w:rsid w:val="00EF51C1"/>
    <w:rsid w:val="00F00536"/>
    <w:rsid w:val="00F0093D"/>
    <w:rsid w:val="00F019F1"/>
    <w:rsid w:val="00F01A08"/>
    <w:rsid w:val="00F032EF"/>
    <w:rsid w:val="00F051BF"/>
    <w:rsid w:val="00F0637A"/>
    <w:rsid w:val="00F066E1"/>
    <w:rsid w:val="00F113F8"/>
    <w:rsid w:val="00F120F0"/>
    <w:rsid w:val="00F12443"/>
    <w:rsid w:val="00F12C38"/>
    <w:rsid w:val="00F12F10"/>
    <w:rsid w:val="00F13466"/>
    <w:rsid w:val="00F2358A"/>
    <w:rsid w:val="00F24067"/>
    <w:rsid w:val="00F27CDA"/>
    <w:rsid w:val="00F36AFA"/>
    <w:rsid w:val="00F43DA2"/>
    <w:rsid w:val="00F455AD"/>
    <w:rsid w:val="00F4593C"/>
    <w:rsid w:val="00F4609A"/>
    <w:rsid w:val="00F5171D"/>
    <w:rsid w:val="00F517F4"/>
    <w:rsid w:val="00F60268"/>
    <w:rsid w:val="00F62E7F"/>
    <w:rsid w:val="00F67F19"/>
    <w:rsid w:val="00F72DB7"/>
    <w:rsid w:val="00F7369F"/>
    <w:rsid w:val="00F750B5"/>
    <w:rsid w:val="00F76967"/>
    <w:rsid w:val="00F775F9"/>
    <w:rsid w:val="00F82CA8"/>
    <w:rsid w:val="00F9147C"/>
    <w:rsid w:val="00F92A34"/>
    <w:rsid w:val="00F97A20"/>
    <w:rsid w:val="00FA2B2C"/>
    <w:rsid w:val="00FA3CE3"/>
    <w:rsid w:val="00FA761B"/>
    <w:rsid w:val="00FA7F67"/>
    <w:rsid w:val="00FB2482"/>
    <w:rsid w:val="00FB2A6C"/>
    <w:rsid w:val="00FB350E"/>
    <w:rsid w:val="00FB510B"/>
    <w:rsid w:val="00FC0580"/>
    <w:rsid w:val="00FC11AB"/>
    <w:rsid w:val="00FC15DE"/>
    <w:rsid w:val="00FC4AE0"/>
    <w:rsid w:val="00FD1251"/>
    <w:rsid w:val="00FD35C5"/>
    <w:rsid w:val="00FD60BB"/>
    <w:rsid w:val="00FE2896"/>
    <w:rsid w:val="00FF3853"/>
    <w:rsid w:val="00FF4841"/>
    <w:rsid w:val="02A126F5"/>
    <w:rsid w:val="0582BB6E"/>
    <w:rsid w:val="05B41983"/>
    <w:rsid w:val="063F7871"/>
    <w:rsid w:val="0A9F7C2C"/>
    <w:rsid w:val="0B8C5F71"/>
    <w:rsid w:val="0CE78BEC"/>
    <w:rsid w:val="0E257E1F"/>
    <w:rsid w:val="147BAD34"/>
    <w:rsid w:val="168C1A9A"/>
    <w:rsid w:val="1EEA4722"/>
    <w:rsid w:val="24656F2B"/>
    <w:rsid w:val="28EEB531"/>
    <w:rsid w:val="2BA9B937"/>
    <w:rsid w:val="328BBDEB"/>
    <w:rsid w:val="3290EFF5"/>
    <w:rsid w:val="34ABAFA1"/>
    <w:rsid w:val="35A6872A"/>
    <w:rsid w:val="36D1B92A"/>
    <w:rsid w:val="370A6D15"/>
    <w:rsid w:val="3829A340"/>
    <w:rsid w:val="3A402A4B"/>
    <w:rsid w:val="3ACBF584"/>
    <w:rsid w:val="40E94B8B"/>
    <w:rsid w:val="41F5BBF9"/>
    <w:rsid w:val="45552443"/>
    <w:rsid w:val="45C2FDEA"/>
    <w:rsid w:val="45DD1789"/>
    <w:rsid w:val="465336EA"/>
    <w:rsid w:val="4833019C"/>
    <w:rsid w:val="48C74F13"/>
    <w:rsid w:val="48FECD86"/>
    <w:rsid w:val="4D9BE075"/>
    <w:rsid w:val="54069BFB"/>
    <w:rsid w:val="5463A216"/>
    <w:rsid w:val="558F0A85"/>
    <w:rsid w:val="560A160C"/>
    <w:rsid w:val="5ED51914"/>
    <w:rsid w:val="606C0662"/>
    <w:rsid w:val="61532F97"/>
    <w:rsid w:val="6163424F"/>
    <w:rsid w:val="624CB5AB"/>
    <w:rsid w:val="64D06362"/>
    <w:rsid w:val="6625825B"/>
    <w:rsid w:val="67A5148B"/>
    <w:rsid w:val="6872981C"/>
    <w:rsid w:val="6C2FF276"/>
    <w:rsid w:val="703A2FDE"/>
    <w:rsid w:val="717AA229"/>
    <w:rsid w:val="73D96396"/>
    <w:rsid w:val="76359C10"/>
    <w:rsid w:val="78706753"/>
    <w:rsid w:val="79918CD2"/>
    <w:rsid w:val="7A5D23DA"/>
    <w:rsid w:val="7BDD2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6E69AB"/>
  <w15:docId w15:val="{1D09C057-371A-4FC6-AE01-447ACC15C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F85"/>
    <w:pPr>
      <w:spacing w:line="240" w:lineRule="auto"/>
    </w:pPr>
    <w:rPr>
      <w:rFonts w:eastAsia="SimSun" w:cs="Times New Roman"/>
    </w:rPr>
  </w:style>
  <w:style w:type="paragraph" w:styleId="Heading1">
    <w:name w:val="heading 1"/>
    <w:next w:val="Normal"/>
    <w:link w:val="Heading1Char"/>
    <w:uiPriority w:val="9"/>
    <w:qFormat/>
    <w:rsid w:val="00B66272"/>
    <w:pPr>
      <w:keepNext/>
      <w:keepLines/>
      <w:numPr>
        <w:numId w:val="2"/>
      </w:numPr>
      <w:spacing w:before="48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165FB"/>
    <w:pPr>
      <w:numPr>
        <w:ilvl w:val="1"/>
      </w:numPr>
      <w:spacing w:before="200"/>
      <w:outlineLvl w:val="1"/>
    </w:pPr>
    <w:rPr>
      <w:bCs w:val="0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0165FB"/>
    <w:pPr>
      <w:numPr>
        <w:ilvl w:val="2"/>
      </w:numPr>
      <w:outlineLvl w:val="2"/>
    </w:pPr>
    <w:rPr>
      <w:bCs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0165FB"/>
    <w:pPr>
      <w:numPr>
        <w:ilvl w:val="3"/>
      </w:numPr>
      <w:outlineLvl w:val="3"/>
    </w:pPr>
    <w:rPr>
      <w:bCs w:val="0"/>
      <w:iCs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0165FB"/>
    <w:pPr>
      <w:numPr>
        <w:ilvl w:val="4"/>
      </w:numPr>
      <w:outlineLvl w:val="4"/>
    </w:pPr>
    <w:rPr>
      <w:color w:val="243F60" w:themeColor="accent1" w:themeShade="7F"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0165FB"/>
    <w:pPr>
      <w:numPr>
        <w:ilvl w:val="5"/>
      </w:numPr>
      <w:outlineLvl w:val="5"/>
    </w:pPr>
    <w:rPr>
      <w:b w:val="0"/>
      <w:iCs w:val="0"/>
    </w:rPr>
  </w:style>
  <w:style w:type="paragraph" w:styleId="Heading7">
    <w:name w:val="heading 7"/>
    <w:basedOn w:val="Heading6"/>
    <w:next w:val="Normal"/>
    <w:link w:val="Heading7Char"/>
    <w:uiPriority w:val="9"/>
    <w:unhideWhenUsed/>
    <w:qFormat/>
    <w:rsid w:val="000165FB"/>
    <w:pPr>
      <w:numPr>
        <w:ilvl w:val="6"/>
      </w:numPr>
      <w:outlineLvl w:val="6"/>
    </w:pPr>
    <w:rPr>
      <w:b/>
      <w:iCs/>
      <w:color w:val="404040" w:themeColor="text1" w:themeTint="BF"/>
    </w:rPr>
  </w:style>
  <w:style w:type="paragraph" w:styleId="Heading8">
    <w:name w:val="heading 8"/>
    <w:basedOn w:val="Heading7"/>
    <w:next w:val="Normal"/>
    <w:link w:val="Heading8Char"/>
    <w:uiPriority w:val="9"/>
    <w:unhideWhenUsed/>
    <w:qFormat/>
    <w:rsid w:val="000165FB"/>
    <w:pPr>
      <w:numPr>
        <w:ilvl w:val="7"/>
      </w:numPr>
      <w:outlineLvl w:val="7"/>
    </w:pPr>
    <w:rPr>
      <w:color w:val="auto"/>
      <w:szCs w:val="20"/>
    </w:rPr>
  </w:style>
  <w:style w:type="paragraph" w:styleId="Heading9">
    <w:name w:val="heading 9"/>
    <w:basedOn w:val="Heading8"/>
    <w:next w:val="Normal"/>
    <w:link w:val="Heading9Char"/>
    <w:uiPriority w:val="9"/>
    <w:unhideWhenUsed/>
    <w:qFormat/>
    <w:rsid w:val="000165FB"/>
    <w:pPr>
      <w:numPr>
        <w:ilvl w:val="8"/>
      </w:numPr>
      <w:outlineLvl w:val="8"/>
    </w:pPr>
    <w:rPr>
      <w:iCs w:val="0"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D0759A"/>
    <w:pPr>
      <w:tabs>
        <w:tab w:val="left" w:pos="2880"/>
      </w:tabs>
    </w:pPr>
    <w:rPr>
      <w:rFonts w:eastAsia="Times New Roman"/>
      <w:szCs w:val="22"/>
      <w:lang w:bidi="en-US"/>
    </w:rPr>
  </w:style>
  <w:style w:type="paragraph" w:styleId="NormalWeb">
    <w:name w:val="Normal (Web)"/>
    <w:basedOn w:val="Normal"/>
    <w:uiPriority w:val="99"/>
    <w:semiHidden/>
    <w:unhideWhenUsed/>
    <w:rsid w:val="009428BE"/>
    <w:pPr>
      <w:spacing w:before="100" w:beforeAutospacing="1" w:after="100" w:afterAutospacing="1"/>
    </w:pPr>
    <w:rPr>
      <w:rFonts w:eastAsia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B66272"/>
    <w:rPr>
      <w:rFonts w:eastAsiaTheme="majorEastAsia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165FB"/>
    <w:rPr>
      <w:rFonts w:eastAsiaTheme="majorEastAsia" w:cstheme="majorBidi"/>
      <w:b/>
      <w:szCs w:val="26"/>
    </w:rPr>
  </w:style>
  <w:style w:type="paragraph" w:styleId="Header">
    <w:name w:val="header"/>
    <w:basedOn w:val="Normal"/>
    <w:link w:val="HeaderChar"/>
    <w:unhideWhenUsed/>
    <w:rsid w:val="00515E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5EB3"/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rsid w:val="000165FB"/>
    <w:rPr>
      <w:rFonts w:eastAsiaTheme="majorEastAsia" w:cstheme="majorBidi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165FB"/>
    <w:rPr>
      <w:rFonts w:eastAsiaTheme="majorEastAsia" w:cstheme="majorBidi"/>
      <w:b/>
      <w:iCs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0165FB"/>
    <w:rPr>
      <w:rFonts w:eastAsiaTheme="majorEastAsia" w:cstheme="majorBidi"/>
      <w:b/>
      <w:iCs/>
      <w:color w:val="243F60" w:themeColor="accent1" w:themeShade="7F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0165FB"/>
    <w:rPr>
      <w:rFonts w:eastAsiaTheme="majorEastAsia" w:cstheme="majorBidi"/>
      <w:color w:val="243F60" w:themeColor="accent1" w:themeShade="7F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rsid w:val="000165FB"/>
    <w:rPr>
      <w:rFonts w:eastAsiaTheme="majorEastAsia" w:cstheme="majorBidi"/>
      <w:b/>
      <w:iCs/>
      <w:color w:val="404040" w:themeColor="text1" w:themeTint="BF"/>
      <w:szCs w:val="26"/>
    </w:rPr>
  </w:style>
  <w:style w:type="character" w:customStyle="1" w:styleId="Heading8Char">
    <w:name w:val="Heading 8 Char"/>
    <w:basedOn w:val="DefaultParagraphFont"/>
    <w:link w:val="Heading8"/>
    <w:uiPriority w:val="9"/>
    <w:rsid w:val="000165FB"/>
    <w:rPr>
      <w:rFonts w:eastAsiaTheme="majorEastAsia" w:cstheme="majorBidi"/>
      <w:b/>
      <w:iCs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0165FB"/>
    <w:rPr>
      <w:rFonts w:eastAsiaTheme="majorEastAsia" w:cstheme="majorBidi"/>
      <w:b/>
      <w:color w:val="404040" w:themeColor="text1" w:themeTint="BF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428BE"/>
    <w:pPr>
      <w:outlineLvl w:val="9"/>
    </w:pPr>
  </w:style>
  <w:style w:type="character" w:customStyle="1" w:styleId="BodyTextChar">
    <w:name w:val="Body Text Char"/>
    <w:basedOn w:val="DefaultParagraphFont"/>
    <w:link w:val="BodyText"/>
    <w:uiPriority w:val="99"/>
    <w:rsid w:val="00D0759A"/>
    <w:rPr>
      <w:rFonts w:eastAsia="Times New Roman" w:cs="Times New Roman"/>
      <w:szCs w:val="22"/>
      <w:lang w:bidi="en-US"/>
    </w:rPr>
  </w:style>
  <w:style w:type="numbering" w:customStyle="1" w:styleId="Headings">
    <w:name w:val="Headings"/>
    <w:uiPriority w:val="99"/>
    <w:rsid w:val="00B66272"/>
    <w:pPr>
      <w:numPr>
        <w:numId w:val="1"/>
      </w:numPr>
    </w:pPr>
  </w:style>
  <w:style w:type="paragraph" w:styleId="Footer">
    <w:name w:val="footer"/>
    <w:basedOn w:val="Normal"/>
    <w:link w:val="FooterChar"/>
    <w:uiPriority w:val="99"/>
    <w:unhideWhenUsed/>
    <w:rsid w:val="00515E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5EB3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E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EB3"/>
    <w:rPr>
      <w:rFonts w:ascii="Tahoma" w:eastAsiaTheme="minorEastAsia" w:hAnsi="Tahoma" w:cs="Tahoma"/>
      <w:sz w:val="16"/>
      <w:szCs w:val="16"/>
    </w:rPr>
  </w:style>
  <w:style w:type="paragraph" w:customStyle="1" w:styleId="TableTitle1">
    <w:name w:val="Table Title 1"/>
    <w:next w:val="Normal"/>
    <w:qFormat/>
    <w:rsid w:val="00BE0019"/>
    <w:pPr>
      <w:keepNext/>
      <w:keepLines/>
      <w:numPr>
        <w:numId w:val="4"/>
      </w:numPr>
      <w:ind w:left="0" w:firstLine="0"/>
      <w:outlineLvl w:val="0"/>
    </w:pPr>
    <w:rPr>
      <w:rFonts w:eastAsiaTheme="majorEastAsia" w:cstheme="majorBidi"/>
      <w:b/>
      <w:bCs/>
      <w:szCs w:val="28"/>
    </w:rPr>
  </w:style>
  <w:style w:type="paragraph" w:customStyle="1" w:styleId="ReportHeader">
    <w:name w:val="Report Header"/>
    <w:basedOn w:val="Normal"/>
    <w:qFormat/>
    <w:rsid w:val="00D0759A"/>
    <w:pPr>
      <w:jc w:val="center"/>
    </w:pPr>
    <w:rPr>
      <w:rFonts w:ascii="Times New Roman Bold" w:hAnsi="Times New Roman Bold"/>
      <w:b/>
      <w:caps/>
    </w:rPr>
  </w:style>
  <w:style w:type="numbering" w:customStyle="1" w:styleId="TableTitles">
    <w:name w:val="Table Titles"/>
    <w:uiPriority w:val="99"/>
    <w:rsid w:val="002946C1"/>
    <w:pPr>
      <w:numPr>
        <w:numId w:val="3"/>
      </w:numPr>
    </w:pPr>
  </w:style>
  <w:style w:type="paragraph" w:customStyle="1" w:styleId="FigureTitle1">
    <w:name w:val="Figure Title 1"/>
    <w:basedOn w:val="Normal"/>
    <w:next w:val="Normal"/>
    <w:uiPriority w:val="99"/>
    <w:qFormat/>
    <w:rsid w:val="009E5FCA"/>
    <w:pPr>
      <w:keepNext/>
      <w:keepLines/>
      <w:numPr>
        <w:numId w:val="6"/>
      </w:numPr>
      <w:ind w:firstLine="0"/>
      <w:outlineLvl w:val="0"/>
    </w:pPr>
    <w:rPr>
      <w:b/>
    </w:rPr>
  </w:style>
  <w:style w:type="character" w:styleId="Hyperlink">
    <w:name w:val="Hyperlink"/>
    <w:uiPriority w:val="99"/>
    <w:rsid w:val="00D0759A"/>
    <w:rPr>
      <w:color w:val="0000FF"/>
      <w:u w:val="single"/>
    </w:rPr>
  </w:style>
  <w:style w:type="numbering" w:customStyle="1" w:styleId="FigureTitles">
    <w:name w:val="Figure Titles"/>
    <w:rsid w:val="009E5FCA"/>
    <w:pPr>
      <w:numPr>
        <w:numId w:val="5"/>
      </w:numPr>
    </w:pPr>
  </w:style>
  <w:style w:type="paragraph" w:customStyle="1" w:styleId="Default">
    <w:name w:val="Default"/>
    <w:uiPriority w:val="99"/>
    <w:rsid w:val="00D0759A"/>
    <w:pPr>
      <w:autoSpaceDE w:val="0"/>
      <w:autoSpaceDN w:val="0"/>
      <w:adjustRightInd w:val="0"/>
      <w:spacing w:line="240" w:lineRule="auto"/>
    </w:pPr>
    <w:rPr>
      <w:rFonts w:eastAsia="Calibri" w:cs="Times New Roman"/>
      <w:color w:val="000000"/>
    </w:rPr>
  </w:style>
  <w:style w:type="paragraph" w:customStyle="1" w:styleId="Indent">
    <w:name w:val="Indent"/>
    <w:basedOn w:val="Normal"/>
    <w:uiPriority w:val="99"/>
    <w:qFormat/>
    <w:rsid w:val="00D32C6F"/>
    <w:pPr>
      <w:spacing w:after="240" w:line="480" w:lineRule="exact"/>
      <w:ind w:firstLine="480"/>
    </w:pPr>
    <w:rPr>
      <w:rFonts w:eastAsia="Times New Roman"/>
      <w:szCs w:val="20"/>
      <w:lang w:bidi="en-US"/>
    </w:rPr>
  </w:style>
  <w:style w:type="paragraph" w:customStyle="1" w:styleId="ListBullet1">
    <w:name w:val="List Bullet1"/>
    <w:basedOn w:val="Normal"/>
    <w:rsid w:val="00D0759A"/>
    <w:pPr>
      <w:numPr>
        <w:numId w:val="7"/>
      </w:numPr>
      <w:spacing w:before="80"/>
    </w:pPr>
    <w:rPr>
      <w:rFonts w:eastAsia="Times New Roman"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A4978"/>
    <w:rPr>
      <w:sz w:val="16"/>
      <w:szCs w:val="16"/>
    </w:rPr>
  </w:style>
  <w:style w:type="paragraph" w:customStyle="1" w:styleId="SynopsisText">
    <w:name w:val="Synopsis Text"/>
    <w:basedOn w:val="Normal"/>
    <w:rsid w:val="00FB2A6C"/>
    <w:pPr>
      <w:spacing w:before="80" w:after="80" w:line="240" w:lineRule="exact"/>
    </w:pPr>
    <w:rPr>
      <w:rFonts w:ascii="Arial" w:eastAsia="Times New Roman" w:hAnsi="Arial"/>
      <w:sz w:val="20"/>
      <w:szCs w:val="20"/>
    </w:rPr>
  </w:style>
  <w:style w:type="paragraph" w:styleId="List2">
    <w:name w:val="List 2"/>
    <w:basedOn w:val="Normal"/>
    <w:rsid w:val="00AD5DAA"/>
    <w:pPr>
      <w:spacing w:after="240" w:line="480" w:lineRule="auto"/>
      <w:ind w:left="720" w:hanging="360"/>
    </w:pPr>
    <w:rPr>
      <w:rFonts w:eastAsia="Times New Roman"/>
      <w:szCs w:val="22"/>
      <w:lang w:bidi="en-US"/>
    </w:rPr>
  </w:style>
  <w:style w:type="character" w:customStyle="1" w:styleId="apple-style-span">
    <w:name w:val="apple-style-span"/>
    <w:basedOn w:val="DefaultParagraphFont"/>
    <w:uiPriority w:val="99"/>
    <w:rsid w:val="00FB2A6C"/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rsid w:val="00D0759A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rsid w:val="00D0759A"/>
    <w:rPr>
      <w:rFonts w:asciiTheme="minorHAnsi" w:eastAsiaTheme="minorEastAsia" w:hAnsiTheme="minorHAns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076D"/>
    <w:pPr>
      <w:spacing w:line="240" w:lineRule="auto"/>
    </w:pPr>
    <w:rPr>
      <w:rFonts w:asciiTheme="minorHAnsi" w:hAnsiTheme="minorHAnsi"/>
      <w:sz w:val="22"/>
      <w:szCs w:val="22"/>
    </w:rPr>
  </w:style>
  <w:style w:type="table" w:styleId="TableGrid">
    <w:name w:val="Table Grid"/>
    <w:basedOn w:val="TableNormal"/>
    <w:uiPriority w:val="59"/>
    <w:rsid w:val="00D27292"/>
    <w:pPr>
      <w:spacing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B331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139"/>
    <w:rPr>
      <w:rFonts w:eastAsia="SimSun" w:cs="Times New Roman"/>
      <w:sz w:val="20"/>
      <w:szCs w:val="20"/>
    </w:rPr>
  </w:style>
  <w:style w:type="paragraph" w:customStyle="1" w:styleId="pf0">
    <w:name w:val="pf0"/>
    <w:basedOn w:val="Normal"/>
    <w:rsid w:val="001D3BA6"/>
    <w:pPr>
      <w:spacing w:before="100" w:beforeAutospacing="1" w:after="100" w:afterAutospacing="1"/>
    </w:pPr>
    <w:rPr>
      <w:rFonts w:eastAsia="Times New Roman"/>
    </w:rPr>
  </w:style>
  <w:style w:type="character" w:customStyle="1" w:styleId="cf01">
    <w:name w:val="cf01"/>
    <w:basedOn w:val="DefaultParagraphFont"/>
    <w:rsid w:val="001D3BA6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aliases w:val="Table Legend,Q_BulletPoint_10ArialItalic,Use Case List Paragraph,List Paragraph1,Body Bullet,Table Number Paragraph,Colorful List - Accent 11,List Paragraph 1,Ref,B1,Figure_name,bu1,bu1 + Before:  0 pt,After:  6 pt,Bullet for no #'s,lp1"/>
    <w:basedOn w:val="Normal"/>
    <w:link w:val="ListParagraphChar"/>
    <w:uiPriority w:val="34"/>
    <w:qFormat/>
    <w:rsid w:val="006F22AA"/>
    <w:pPr>
      <w:ind w:left="720"/>
      <w:contextualSpacing/>
    </w:pPr>
  </w:style>
  <w:style w:type="character" w:customStyle="1" w:styleId="ListParagraphChar">
    <w:name w:val="List Paragraph Char"/>
    <w:aliases w:val="Table Legend Char,Q_BulletPoint_10ArialItalic Char,Use Case List Paragraph Char,List Paragraph1 Char,Body Bullet Char,Table Number Paragraph Char,Colorful List - Accent 11 Char,List Paragraph 1 Char,Ref Char,B1 Char,Figure_name Char"/>
    <w:basedOn w:val="DefaultParagraphFont"/>
    <w:link w:val="ListParagraph"/>
    <w:uiPriority w:val="34"/>
    <w:rsid w:val="006F22AA"/>
    <w:rPr>
      <w:rFonts w:eastAsia="SimSu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6F22A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76A0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6A0F"/>
    <w:rPr>
      <w:rFonts w:eastAsia="SimSu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76A0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6A0F"/>
    <w:rPr>
      <w:rFonts w:eastAsia="SimSu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3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kmccann@mednet.ucla.edu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E582DCE084CE4EA06B5AA7F6C18CA4" ma:contentTypeVersion="6" ma:contentTypeDescription="Create a new document." ma:contentTypeScope="" ma:versionID="ba61b168629b058d265158b26ba2cbbf">
  <xsd:schema xmlns:xsd="http://www.w3.org/2001/XMLSchema" xmlns:xs="http://www.w3.org/2001/XMLSchema" xmlns:p="http://schemas.microsoft.com/office/2006/metadata/properties" xmlns:ns2="0a277330-1fb1-41aa-96b0-85d010620f3d" xmlns:ns3="d550b805-e632-4070-a594-e2647f73af70" targetNamespace="http://schemas.microsoft.com/office/2006/metadata/properties" ma:root="true" ma:fieldsID="31b96993c0c3a78328ce5ac9894a70ec" ns2:_="" ns3:_="">
    <xsd:import namespace="0a277330-1fb1-41aa-96b0-85d010620f3d"/>
    <xsd:import namespace="d550b805-e632-4070-a594-e2647f73af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277330-1fb1-41aa-96b0-85d010620f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50b805-e632-4070-a594-e2647f73af7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9CB41D-139B-4535-81AB-63C112600BC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A8D8BD-4C43-4958-B39D-54AB0980810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CE883E-555C-4E03-8553-4C12B4F637C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413F5B6-7C09-423B-90EF-002FFB7549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277330-1fb1-41aa-96b0-85d010620f3d"/>
    <ds:schemaRef ds:uri="d550b805-e632-4070-a594-e2647f73af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d10ca84-57ac-4163-865f-0ceca2a3394b}" enabled="1" method="Privileged" siteId="{32daec5b-bc92-4752-aa2a-030ed129997e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2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Tepsick</dc:creator>
  <cp:keywords/>
  <cp:lastModifiedBy>Mandy Johns</cp:lastModifiedBy>
  <cp:revision>12</cp:revision>
  <cp:lastPrinted>2024-10-25T23:44:00Z</cp:lastPrinted>
  <dcterms:created xsi:type="dcterms:W3CDTF">2025-02-10T19:29:00Z</dcterms:created>
  <dcterms:modified xsi:type="dcterms:W3CDTF">2025-02-12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af3d45-c30f-4823-a9b3-5d3b89239aa6</vt:lpwstr>
  </property>
  <property fmtid="{D5CDD505-2E9C-101B-9397-08002B2CF9AE}" pid="3" name="ContentTypeId">
    <vt:lpwstr>0x01010072E582DCE084CE4EA06B5AA7F6C18CA4</vt:lpwstr>
  </property>
</Properties>
</file>